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E8875" w14:textId="77777777" w:rsidR="00110C49" w:rsidRDefault="00110C49" w:rsidP="003A698D">
      <w:pPr>
        <w:jc w:val="both"/>
        <w:rPr>
          <w:rFonts w:asciiTheme="majorBidi" w:hAnsiTheme="majorBidi" w:cstheme="majorBidi"/>
        </w:rPr>
      </w:pPr>
    </w:p>
    <w:p w14:paraId="6655CF96" w14:textId="5C7C5850" w:rsidR="00110C49" w:rsidRPr="003B4975" w:rsidRDefault="00110C49" w:rsidP="0009326A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954DD84" wp14:editId="53790A32">
            <wp:extent cx="4827378" cy="3567066"/>
            <wp:effectExtent l="0" t="0" r="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תמונה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10" b="31222"/>
                    <a:stretch/>
                  </pic:blipFill>
                  <pic:spPr bwMode="auto">
                    <a:xfrm>
                      <a:off x="0" y="0"/>
                      <a:ext cx="4827378" cy="3567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250D4" w14:textId="77777777" w:rsidR="003B4975" w:rsidRPr="003B4975" w:rsidRDefault="003B4975" w:rsidP="003A698D">
      <w:pPr>
        <w:jc w:val="both"/>
        <w:rPr>
          <w:rFonts w:asciiTheme="majorBidi" w:hAnsiTheme="majorBidi" w:cstheme="majorBidi"/>
        </w:rPr>
      </w:pPr>
    </w:p>
    <w:p w14:paraId="2F081380" w14:textId="6C5594EA" w:rsidR="009E31D2" w:rsidRPr="00B363CC" w:rsidRDefault="000274B1" w:rsidP="009E31D2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ure S</w:t>
      </w:r>
      <w:r w:rsidR="009E31D2" w:rsidRPr="003B4975">
        <w:rPr>
          <w:rFonts w:asciiTheme="majorBidi" w:hAnsiTheme="majorBidi" w:cstheme="majorBidi"/>
          <w:b/>
          <w:bCs/>
        </w:rPr>
        <w:t>1: </w:t>
      </w:r>
      <w:r w:rsidR="009E31D2">
        <w:rPr>
          <w:rFonts w:asciiTheme="majorBidi" w:hAnsiTheme="majorBidi" w:cstheme="majorBidi"/>
          <w:b/>
          <w:bCs/>
        </w:rPr>
        <w:t xml:space="preserve">Virus injected </w:t>
      </w:r>
      <w:r w:rsidR="00B9591F">
        <w:rPr>
          <w:rFonts w:asciiTheme="majorBidi" w:hAnsiTheme="majorBidi" w:cstheme="majorBidi"/>
          <w:b/>
          <w:bCs/>
        </w:rPr>
        <w:t>s</w:t>
      </w:r>
      <w:r w:rsidR="009E31D2">
        <w:rPr>
          <w:rFonts w:asciiTheme="majorBidi" w:hAnsiTheme="majorBidi" w:cstheme="majorBidi"/>
          <w:b/>
          <w:bCs/>
        </w:rPr>
        <w:t xml:space="preserve">ites aligned to the MRI and mn+2 verification. </w:t>
      </w:r>
      <w:proofErr w:type="gramStart"/>
      <w:r w:rsidR="009E31D2">
        <w:rPr>
          <w:rFonts w:asciiTheme="majorBidi" w:hAnsiTheme="majorBidi" w:cstheme="majorBidi"/>
          <w:b/>
          <w:bCs/>
        </w:rPr>
        <w:t>A,B</w:t>
      </w:r>
      <w:proofErr w:type="gramEnd"/>
      <w:r w:rsidR="009E31D2">
        <w:rPr>
          <w:rFonts w:asciiTheme="majorBidi" w:hAnsiTheme="majorBidi" w:cstheme="majorBidi"/>
          <w:b/>
          <w:bCs/>
        </w:rPr>
        <w:t xml:space="preserve">,D,E: </w:t>
      </w:r>
      <w:r w:rsidR="009E31D2" w:rsidRPr="00525809">
        <w:rPr>
          <w:rFonts w:asciiTheme="majorBidi" w:hAnsiTheme="majorBidi" w:cstheme="majorBidi"/>
        </w:rPr>
        <w:t>Sagittal section</w:t>
      </w:r>
      <w:r w:rsidR="009E31D2">
        <w:rPr>
          <w:rFonts w:asciiTheme="majorBidi" w:hAnsiTheme="majorBidi" w:cstheme="majorBidi"/>
        </w:rPr>
        <w:t>s</w:t>
      </w:r>
      <w:r w:rsidR="009E31D2" w:rsidRPr="00525809">
        <w:rPr>
          <w:rFonts w:asciiTheme="majorBidi" w:hAnsiTheme="majorBidi" w:cstheme="majorBidi"/>
        </w:rPr>
        <w:t xml:space="preserve"> </w:t>
      </w:r>
      <w:r w:rsidR="009E31D2" w:rsidRPr="00453495">
        <w:rPr>
          <w:rFonts w:asciiTheme="majorBidi" w:hAnsiTheme="majorBidi" w:cstheme="majorBidi"/>
        </w:rPr>
        <w:t>3 (</w:t>
      </w:r>
      <w:r w:rsidR="009E31D2" w:rsidRPr="00453495">
        <w:rPr>
          <w:rFonts w:asciiTheme="majorBidi" w:hAnsiTheme="majorBidi" w:cstheme="majorBidi"/>
          <w:b/>
          <w:bCs/>
        </w:rPr>
        <w:t>A,D</w:t>
      </w:r>
      <w:r w:rsidR="009E31D2" w:rsidRPr="00453495">
        <w:rPr>
          <w:rFonts w:asciiTheme="majorBidi" w:hAnsiTheme="majorBidi" w:cstheme="majorBidi"/>
        </w:rPr>
        <w:t xml:space="preserve">), 2 </w:t>
      </w:r>
      <w:r w:rsidR="009E31D2">
        <w:rPr>
          <w:rFonts w:asciiTheme="majorBidi" w:hAnsiTheme="majorBidi" w:cstheme="majorBidi"/>
        </w:rPr>
        <w:t>(</w:t>
      </w:r>
      <w:r w:rsidR="009E31D2" w:rsidRPr="00025443">
        <w:rPr>
          <w:rFonts w:asciiTheme="majorBidi" w:hAnsiTheme="majorBidi" w:cstheme="majorBidi"/>
          <w:b/>
          <w:bCs/>
        </w:rPr>
        <w:t>B</w:t>
      </w:r>
      <w:r w:rsidR="009E31D2">
        <w:rPr>
          <w:rFonts w:asciiTheme="majorBidi" w:hAnsiTheme="majorBidi" w:cstheme="majorBidi"/>
          <w:b/>
          <w:bCs/>
        </w:rPr>
        <w:t xml:space="preserve">) </w:t>
      </w:r>
      <w:r w:rsidR="009E31D2" w:rsidRPr="00453495">
        <w:rPr>
          <w:rFonts w:asciiTheme="majorBidi" w:hAnsiTheme="majorBidi" w:cstheme="majorBidi"/>
        </w:rPr>
        <w:t>and 4</w:t>
      </w:r>
      <w:r w:rsidR="009E31D2">
        <w:rPr>
          <w:rFonts w:asciiTheme="majorBidi" w:hAnsiTheme="majorBidi" w:cstheme="majorBidi"/>
          <w:b/>
          <w:bCs/>
        </w:rPr>
        <w:t xml:space="preserve"> (</w:t>
      </w:r>
      <w:r w:rsidR="009E31D2" w:rsidRPr="00025443">
        <w:rPr>
          <w:rFonts w:asciiTheme="majorBidi" w:hAnsiTheme="majorBidi" w:cstheme="majorBidi"/>
          <w:b/>
          <w:bCs/>
        </w:rPr>
        <w:t>E</w:t>
      </w:r>
      <w:r w:rsidR="009E31D2">
        <w:rPr>
          <w:rFonts w:asciiTheme="majorBidi" w:hAnsiTheme="majorBidi" w:cstheme="majorBidi"/>
        </w:rPr>
        <w:t xml:space="preserve">) mm lateral to the mid-sagittal section. Blue dots mark the estimated </w:t>
      </w:r>
      <w:r w:rsidR="00CE2FE9">
        <w:rPr>
          <w:rFonts w:asciiTheme="majorBidi" w:hAnsiTheme="majorBidi" w:cstheme="majorBidi"/>
        </w:rPr>
        <w:t>s</w:t>
      </w:r>
      <w:r w:rsidR="009E31D2">
        <w:rPr>
          <w:rFonts w:asciiTheme="majorBidi" w:hAnsiTheme="majorBidi" w:cstheme="majorBidi"/>
        </w:rPr>
        <w:t>ite of injection of the virus</w:t>
      </w:r>
      <w:r w:rsidR="009E31D2" w:rsidRPr="00B90A76">
        <w:rPr>
          <w:rFonts w:asciiTheme="majorBidi" w:hAnsiTheme="majorBidi" w:cstheme="majorBidi"/>
        </w:rPr>
        <w:t>. Dashed red line shows the anterior commissure coronal pla</w:t>
      </w:r>
      <w:r w:rsidR="00EA45A9">
        <w:rPr>
          <w:rFonts w:asciiTheme="majorBidi" w:hAnsiTheme="majorBidi" w:cstheme="majorBidi"/>
        </w:rPr>
        <w:t>ne</w:t>
      </w:r>
      <w:r w:rsidR="00D93108">
        <w:rPr>
          <w:rFonts w:asciiTheme="majorBidi" w:hAnsiTheme="majorBidi" w:cstheme="majorBidi"/>
        </w:rPr>
        <w:t xml:space="preserve"> (AC 0)</w:t>
      </w:r>
      <w:r w:rsidR="009E31D2" w:rsidRPr="00B90A76">
        <w:rPr>
          <w:rFonts w:asciiTheme="majorBidi" w:hAnsiTheme="majorBidi" w:cstheme="majorBidi"/>
        </w:rPr>
        <w:t xml:space="preserve">. </w:t>
      </w:r>
      <w:r w:rsidR="009E31D2" w:rsidRPr="00B90A76">
        <w:rPr>
          <w:rFonts w:asciiTheme="majorBidi" w:hAnsiTheme="majorBidi" w:cstheme="majorBidi"/>
          <w:b/>
          <w:bCs/>
        </w:rPr>
        <w:t xml:space="preserve">C, F: </w:t>
      </w:r>
      <w:r w:rsidR="009E31D2" w:rsidRPr="00B90A76">
        <w:rPr>
          <w:rFonts w:asciiTheme="majorBidi" w:hAnsiTheme="majorBidi" w:cstheme="majorBidi"/>
        </w:rPr>
        <w:t xml:space="preserve">Examples </w:t>
      </w:r>
      <w:r w:rsidR="00EA45A9">
        <w:rPr>
          <w:rFonts w:asciiTheme="majorBidi" w:hAnsiTheme="majorBidi" w:cstheme="majorBidi"/>
        </w:rPr>
        <w:t xml:space="preserve">of </w:t>
      </w:r>
      <w:r w:rsidR="009E31D2" w:rsidRPr="00B90A76">
        <w:rPr>
          <w:rFonts w:asciiTheme="majorBidi" w:hAnsiTheme="majorBidi" w:cstheme="majorBidi"/>
        </w:rPr>
        <w:t xml:space="preserve">coronal sections </w:t>
      </w:r>
      <w:r w:rsidR="00495384">
        <w:rPr>
          <w:rFonts w:asciiTheme="majorBidi" w:hAnsiTheme="majorBidi" w:cstheme="majorBidi"/>
        </w:rPr>
        <w:t xml:space="preserve">of </w:t>
      </w:r>
      <w:r w:rsidR="009E31D2" w:rsidRPr="00B90A76">
        <w:rPr>
          <w:rFonts w:asciiTheme="majorBidi" w:hAnsiTheme="majorBidi" w:cstheme="majorBidi"/>
        </w:rPr>
        <w:t xml:space="preserve">an MRI from days in which we injected Mn+2 before the MRI. Sections are </w:t>
      </w:r>
      <w:r w:rsidR="00C04A4D">
        <w:rPr>
          <w:rFonts w:asciiTheme="majorBidi" w:hAnsiTheme="majorBidi" w:cstheme="majorBidi"/>
        </w:rPr>
        <w:t xml:space="preserve">at </w:t>
      </w:r>
      <w:r w:rsidR="009E31D2" w:rsidRPr="00B90A76">
        <w:rPr>
          <w:rFonts w:asciiTheme="majorBidi" w:hAnsiTheme="majorBidi" w:cstheme="majorBidi"/>
        </w:rPr>
        <w:t>(</w:t>
      </w:r>
      <w:r w:rsidR="009E31D2" w:rsidRPr="00B90A76">
        <w:rPr>
          <w:rFonts w:asciiTheme="majorBidi" w:hAnsiTheme="majorBidi" w:cstheme="majorBidi"/>
          <w:b/>
          <w:bCs/>
        </w:rPr>
        <w:t>C</w:t>
      </w:r>
      <w:r w:rsidR="009E31D2" w:rsidRPr="00B90A76">
        <w:rPr>
          <w:rFonts w:asciiTheme="majorBidi" w:hAnsiTheme="majorBidi" w:cstheme="majorBidi"/>
        </w:rPr>
        <w:t>) and 2</w:t>
      </w:r>
      <w:r w:rsidR="00C04A4D" w:rsidRPr="00C04A4D">
        <w:rPr>
          <w:rFonts w:asciiTheme="majorBidi" w:hAnsiTheme="majorBidi" w:cstheme="majorBidi"/>
        </w:rPr>
        <w:t xml:space="preserve"> </w:t>
      </w:r>
      <w:r w:rsidR="00C04A4D" w:rsidRPr="00B90A76">
        <w:rPr>
          <w:rFonts w:asciiTheme="majorBidi" w:hAnsiTheme="majorBidi" w:cstheme="majorBidi"/>
        </w:rPr>
        <w:t>mm</w:t>
      </w:r>
      <w:r w:rsidR="00C04A4D">
        <w:rPr>
          <w:rFonts w:asciiTheme="majorBidi" w:hAnsiTheme="majorBidi" w:cstheme="majorBidi"/>
        </w:rPr>
        <w:t xml:space="preserve"> </w:t>
      </w:r>
      <w:r w:rsidR="00DC0E08">
        <w:rPr>
          <w:rFonts w:asciiTheme="majorBidi" w:hAnsiTheme="majorBidi" w:cstheme="majorBidi"/>
        </w:rPr>
        <w:t xml:space="preserve">posterior </w:t>
      </w:r>
      <w:r w:rsidR="00DC0E08" w:rsidRPr="00B90A76">
        <w:rPr>
          <w:rFonts w:asciiTheme="majorBidi" w:hAnsiTheme="majorBidi" w:cstheme="majorBidi"/>
        </w:rPr>
        <w:t>(</w:t>
      </w:r>
      <w:r w:rsidR="009E31D2" w:rsidRPr="00B90A76">
        <w:rPr>
          <w:rFonts w:asciiTheme="majorBidi" w:hAnsiTheme="majorBidi" w:cstheme="majorBidi"/>
          <w:b/>
          <w:bCs/>
        </w:rPr>
        <w:t>F</w:t>
      </w:r>
      <w:r w:rsidR="009E31D2" w:rsidRPr="00B90A76">
        <w:rPr>
          <w:rFonts w:asciiTheme="majorBidi" w:hAnsiTheme="majorBidi" w:cstheme="majorBidi"/>
        </w:rPr>
        <w:t xml:space="preserve">) </w:t>
      </w:r>
      <w:r w:rsidR="008A7C69">
        <w:rPr>
          <w:rFonts w:asciiTheme="majorBidi" w:hAnsiTheme="majorBidi" w:cstheme="majorBidi"/>
        </w:rPr>
        <w:t>to</w:t>
      </w:r>
      <w:r w:rsidR="009E31D2" w:rsidRPr="00B90A76">
        <w:rPr>
          <w:rFonts w:asciiTheme="majorBidi" w:hAnsiTheme="majorBidi" w:cstheme="majorBidi"/>
        </w:rPr>
        <w:t xml:space="preserve"> the</w:t>
      </w:r>
      <w:r w:rsidR="008A7C69">
        <w:rPr>
          <w:rFonts w:asciiTheme="majorBidi" w:hAnsiTheme="majorBidi" w:cstheme="majorBidi"/>
        </w:rPr>
        <w:t xml:space="preserve"> </w:t>
      </w:r>
      <w:r w:rsidR="008A7C69" w:rsidRPr="00B90A76">
        <w:rPr>
          <w:rFonts w:asciiTheme="majorBidi" w:hAnsiTheme="majorBidi" w:cstheme="majorBidi"/>
        </w:rPr>
        <w:t>anterior commissure</w:t>
      </w:r>
      <w:r w:rsidR="009E31D2" w:rsidRPr="00B90A76">
        <w:rPr>
          <w:rFonts w:asciiTheme="majorBidi" w:hAnsiTheme="majorBidi" w:cstheme="majorBidi"/>
        </w:rPr>
        <w:t>.  The arrow point towards the Mn+2. Top and bottom rows show MRI for monkey K and H. Calibration bars show 5 (</w:t>
      </w:r>
      <w:proofErr w:type="gramStart"/>
      <w:r w:rsidR="009E31D2" w:rsidRPr="00B90A76">
        <w:rPr>
          <w:rFonts w:asciiTheme="majorBidi" w:hAnsiTheme="majorBidi" w:cstheme="majorBidi"/>
          <w:b/>
          <w:bCs/>
        </w:rPr>
        <w:t>A,B</w:t>
      </w:r>
      <w:proofErr w:type="gramEnd"/>
      <w:r w:rsidR="009E31D2" w:rsidRPr="00B90A76">
        <w:rPr>
          <w:rFonts w:asciiTheme="majorBidi" w:hAnsiTheme="majorBidi" w:cstheme="majorBidi"/>
          <w:b/>
          <w:bCs/>
        </w:rPr>
        <w:t>,D,E</w:t>
      </w:r>
      <w:r w:rsidR="009E31D2" w:rsidRPr="00B90A76">
        <w:rPr>
          <w:rFonts w:asciiTheme="majorBidi" w:hAnsiTheme="majorBidi" w:cstheme="majorBidi"/>
        </w:rPr>
        <w:t>) an</w:t>
      </w:r>
      <w:r w:rsidR="009E31D2" w:rsidRPr="00B363CC">
        <w:rPr>
          <w:rFonts w:asciiTheme="majorBidi" w:hAnsiTheme="majorBidi" w:cstheme="majorBidi"/>
        </w:rPr>
        <w:t>d 10 (</w:t>
      </w:r>
      <w:r w:rsidR="009E31D2" w:rsidRPr="00B363CC">
        <w:rPr>
          <w:rFonts w:asciiTheme="majorBidi" w:hAnsiTheme="majorBidi" w:cstheme="majorBidi"/>
          <w:b/>
          <w:bCs/>
        </w:rPr>
        <w:t>C,F</w:t>
      </w:r>
      <w:r w:rsidR="009E31D2" w:rsidRPr="00B363CC">
        <w:rPr>
          <w:rFonts w:asciiTheme="majorBidi" w:hAnsiTheme="majorBidi" w:cstheme="majorBidi"/>
        </w:rPr>
        <w:t>) mm</w:t>
      </w:r>
      <w:r w:rsidR="009E31D2" w:rsidRPr="00B363CC">
        <w:rPr>
          <w:rFonts w:asciiTheme="majorBidi" w:hAnsiTheme="majorBidi" w:cstheme="majorBidi"/>
          <w:b/>
          <w:bCs/>
        </w:rPr>
        <w:t>.</w:t>
      </w:r>
    </w:p>
    <w:p w14:paraId="63E0E0BA" w14:textId="77777777" w:rsidR="009E31D2" w:rsidRDefault="009E31D2" w:rsidP="009E31D2">
      <w:pPr>
        <w:jc w:val="both"/>
        <w:rPr>
          <w:rFonts w:asciiTheme="majorBidi" w:hAnsiTheme="majorBidi" w:cstheme="majorBidi"/>
        </w:rPr>
      </w:pPr>
    </w:p>
    <w:p w14:paraId="6A6F46E1" w14:textId="77777777" w:rsidR="00110C49" w:rsidRDefault="00110C49" w:rsidP="009E31D2">
      <w:pPr>
        <w:jc w:val="both"/>
        <w:rPr>
          <w:rFonts w:asciiTheme="majorBidi" w:hAnsiTheme="majorBidi" w:cstheme="majorBidi"/>
        </w:rPr>
      </w:pPr>
    </w:p>
    <w:p w14:paraId="49FF0725" w14:textId="57C1F560" w:rsidR="00110C49" w:rsidRDefault="00110C4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6EF4309" w14:textId="5C4C7ACB" w:rsidR="00110C49" w:rsidRPr="00B363CC" w:rsidRDefault="00110C49" w:rsidP="0009326A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D0FA691" wp14:editId="6E1093F5">
            <wp:extent cx="4635427" cy="3292475"/>
            <wp:effectExtent l="0" t="0" r="635" b="0"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תמונה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" r="18536" b="4165"/>
                    <a:stretch/>
                  </pic:blipFill>
                  <pic:spPr bwMode="auto">
                    <a:xfrm>
                      <a:off x="0" y="0"/>
                      <a:ext cx="4636879" cy="32935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1A277F" w14:textId="64229C0A" w:rsidR="009E31D2" w:rsidRPr="00B86579" w:rsidRDefault="000274B1" w:rsidP="00EA45A9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S</w:t>
      </w:r>
      <w:r w:rsidR="009E31D2">
        <w:rPr>
          <w:rFonts w:asciiTheme="majorBidi" w:hAnsiTheme="majorBidi" w:cstheme="majorBidi"/>
          <w:b/>
          <w:bCs/>
        </w:rPr>
        <w:t>2</w:t>
      </w:r>
      <w:r w:rsidR="009E31D2" w:rsidRPr="003B4975">
        <w:rPr>
          <w:rFonts w:asciiTheme="majorBidi" w:hAnsiTheme="majorBidi" w:cstheme="majorBidi"/>
          <w:b/>
          <w:bCs/>
        </w:rPr>
        <w:t>:</w:t>
      </w:r>
      <w:r w:rsidR="00BA1D4E">
        <w:rPr>
          <w:rFonts w:asciiTheme="majorBidi" w:hAnsiTheme="majorBidi" w:cstheme="majorBidi"/>
          <w:b/>
          <w:bCs/>
        </w:rPr>
        <w:t xml:space="preserve"> </w:t>
      </w:r>
      <w:r w:rsidR="00FC42E9">
        <w:rPr>
          <w:rFonts w:asciiTheme="majorBidi" w:hAnsiTheme="majorBidi" w:cstheme="majorBidi"/>
          <w:b/>
          <w:bCs/>
        </w:rPr>
        <w:t>Estimated</w:t>
      </w:r>
      <w:r w:rsidR="00BA1D4E">
        <w:rPr>
          <w:rFonts w:asciiTheme="majorBidi" w:hAnsiTheme="majorBidi" w:cstheme="majorBidi"/>
          <w:b/>
          <w:bCs/>
        </w:rPr>
        <w:t xml:space="preserve"> r</w:t>
      </w:r>
      <w:r w:rsidR="009E31D2">
        <w:rPr>
          <w:rFonts w:asciiTheme="majorBidi" w:hAnsiTheme="majorBidi" w:cstheme="majorBidi"/>
          <w:b/>
          <w:bCs/>
        </w:rPr>
        <w:t>ecord</w:t>
      </w:r>
      <w:r w:rsidR="00BA1D4E">
        <w:rPr>
          <w:rFonts w:asciiTheme="majorBidi" w:hAnsiTheme="majorBidi" w:cstheme="majorBidi"/>
          <w:b/>
          <w:bCs/>
        </w:rPr>
        <w:t>ing</w:t>
      </w:r>
      <w:r w:rsidR="009E31D2">
        <w:rPr>
          <w:rFonts w:asciiTheme="majorBidi" w:hAnsiTheme="majorBidi" w:cstheme="majorBidi"/>
          <w:b/>
          <w:bCs/>
        </w:rPr>
        <w:t xml:space="preserve"> </w:t>
      </w:r>
      <w:r w:rsidR="00DC1736">
        <w:rPr>
          <w:rFonts w:asciiTheme="majorBidi" w:hAnsiTheme="majorBidi" w:cstheme="majorBidi"/>
          <w:b/>
          <w:bCs/>
        </w:rPr>
        <w:t>s</w:t>
      </w:r>
      <w:r w:rsidR="009E31D2">
        <w:rPr>
          <w:rFonts w:asciiTheme="majorBidi" w:hAnsiTheme="majorBidi" w:cstheme="majorBidi"/>
          <w:b/>
          <w:bCs/>
        </w:rPr>
        <w:t xml:space="preserve">ites in the FEF.  A, D. </w:t>
      </w:r>
      <w:r w:rsidR="009E31D2" w:rsidRPr="000A6269">
        <w:rPr>
          <w:rFonts w:asciiTheme="majorBidi" w:hAnsiTheme="majorBidi" w:cstheme="majorBidi"/>
        </w:rPr>
        <w:t>Three-dimensional plot showing the location of the recorded neurons in coordinates of the record</w:t>
      </w:r>
      <w:r w:rsidR="003D02E9">
        <w:rPr>
          <w:rFonts w:asciiTheme="majorBidi" w:hAnsiTheme="majorBidi" w:cstheme="majorBidi"/>
        </w:rPr>
        <w:t>ing</w:t>
      </w:r>
      <w:r w:rsidR="009E31D2" w:rsidRPr="000A6269">
        <w:rPr>
          <w:rFonts w:asciiTheme="majorBidi" w:hAnsiTheme="majorBidi" w:cstheme="majorBidi"/>
        </w:rPr>
        <w:t xml:space="preserve"> chamber</w:t>
      </w:r>
      <w:r w:rsidR="009E31D2">
        <w:rPr>
          <w:rFonts w:asciiTheme="majorBidi" w:hAnsiTheme="majorBidi" w:cstheme="majorBidi"/>
        </w:rPr>
        <w:t xml:space="preserve">. </w:t>
      </w:r>
      <w:r w:rsidR="00EA45A9">
        <w:rPr>
          <w:rFonts w:asciiTheme="majorBidi" w:hAnsiTheme="majorBidi" w:cstheme="majorBidi"/>
        </w:rPr>
        <w:t>The c</w:t>
      </w:r>
      <w:r w:rsidR="009E31D2">
        <w:rPr>
          <w:rFonts w:asciiTheme="majorBidi" w:hAnsiTheme="majorBidi" w:cstheme="majorBidi"/>
        </w:rPr>
        <w:t>hamber was placed above the FEF along the anterior</w:t>
      </w:r>
      <w:r w:rsidR="00C67A73">
        <w:rPr>
          <w:rFonts w:asciiTheme="majorBidi" w:hAnsiTheme="majorBidi" w:cstheme="majorBidi"/>
        </w:rPr>
        <w:t>-</w:t>
      </w:r>
      <w:r w:rsidR="009E31D2">
        <w:rPr>
          <w:rFonts w:asciiTheme="majorBidi" w:hAnsiTheme="majorBidi" w:cstheme="majorBidi"/>
        </w:rPr>
        <w:t xml:space="preserve">posterior axis and </w:t>
      </w:r>
      <w:r w:rsidR="00EA45A9">
        <w:rPr>
          <w:rFonts w:asciiTheme="majorBidi" w:hAnsiTheme="majorBidi" w:cstheme="majorBidi"/>
        </w:rPr>
        <w:t xml:space="preserve">tilted </w:t>
      </w:r>
      <w:r w:rsidR="009E31D2">
        <w:rPr>
          <w:rFonts w:asciiTheme="majorBidi" w:hAnsiTheme="majorBidi" w:cstheme="majorBidi"/>
        </w:rPr>
        <w:t>25</w:t>
      </w:r>
      <w:r w:rsidR="009E31D2">
        <w:rPr>
          <w:rFonts w:ascii="Times New Roman" w:hAnsi="Times New Roman" w:cs="Times New Roman"/>
        </w:rPr>
        <w:t>°</w:t>
      </w:r>
      <w:r w:rsidR="009E31D2">
        <w:rPr>
          <w:rFonts w:asciiTheme="majorBidi" w:hAnsiTheme="majorBidi" w:cstheme="majorBidi"/>
        </w:rPr>
        <w:t xml:space="preserve"> from the sagittal pla</w:t>
      </w:r>
      <w:r w:rsidR="00EA45A9">
        <w:rPr>
          <w:rFonts w:asciiTheme="majorBidi" w:hAnsiTheme="majorBidi" w:cstheme="majorBidi"/>
        </w:rPr>
        <w:t>ne</w:t>
      </w:r>
      <w:r w:rsidR="009E31D2">
        <w:rPr>
          <w:rFonts w:asciiTheme="majorBidi" w:hAnsiTheme="majorBidi" w:cstheme="majorBidi"/>
        </w:rPr>
        <w:t xml:space="preserve">. </w:t>
      </w:r>
      <w:r w:rsidR="00EA45A9">
        <w:rPr>
          <w:rFonts w:asciiTheme="majorBidi" w:hAnsiTheme="majorBidi" w:cstheme="majorBidi"/>
        </w:rPr>
        <w:t xml:space="preserve">The axes </w:t>
      </w:r>
      <w:r w:rsidR="000B474C">
        <w:rPr>
          <w:rFonts w:asciiTheme="majorBidi" w:hAnsiTheme="majorBidi" w:cstheme="majorBidi"/>
        </w:rPr>
        <w:t>show</w:t>
      </w:r>
      <w:r w:rsidR="00EA45A9">
        <w:rPr>
          <w:rFonts w:asciiTheme="majorBidi" w:hAnsiTheme="majorBidi" w:cstheme="majorBidi"/>
        </w:rPr>
        <w:t xml:space="preserve"> the</w:t>
      </w:r>
      <w:r w:rsidR="009E31D2">
        <w:rPr>
          <w:rFonts w:asciiTheme="majorBidi" w:hAnsiTheme="majorBidi" w:cstheme="majorBidi"/>
        </w:rPr>
        <w:t xml:space="preserve"> distance along the </w:t>
      </w:r>
      <w:r w:rsidR="008F2EC7">
        <w:rPr>
          <w:rFonts w:asciiTheme="majorBidi" w:hAnsiTheme="majorBidi" w:cstheme="majorBidi"/>
        </w:rPr>
        <w:t>medi</w:t>
      </w:r>
      <w:r w:rsidR="00DD2299">
        <w:rPr>
          <w:rFonts w:asciiTheme="majorBidi" w:hAnsiTheme="majorBidi" w:cstheme="majorBidi"/>
        </w:rPr>
        <w:t>o-l</w:t>
      </w:r>
      <w:r w:rsidR="008F2EC7">
        <w:rPr>
          <w:rFonts w:asciiTheme="majorBidi" w:hAnsiTheme="majorBidi" w:cstheme="majorBidi"/>
        </w:rPr>
        <w:t>ateral</w:t>
      </w:r>
      <w:r w:rsidR="009E31D2">
        <w:rPr>
          <w:rFonts w:asciiTheme="majorBidi" w:hAnsiTheme="majorBidi" w:cstheme="majorBidi"/>
        </w:rPr>
        <w:t>, anterior</w:t>
      </w:r>
      <w:r w:rsidR="00DA448B">
        <w:rPr>
          <w:rFonts w:asciiTheme="majorBidi" w:hAnsiTheme="majorBidi" w:cstheme="majorBidi"/>
        </w:rPr>
        <w:t>-</w:t>
      </w:r>
      <w:r w:rsidR="009E31D2">
        <w:rPr>
          <w:rFonts w:asciiTheme="majorBidi" w:hAnsiTheme="majorBidi" w:cstheme="majorBidi"/>
        </w:rPr>
        <w:t>posterior and depth (z) in the chamber. Gray markers show location</w:t>
      </w:r>
      <w:r w:rsidR="00EA45A9">
        <w:rPr>
          <w:rFonts w:asciiTheme="majorBidi" w:hAnsiTheme="majorBidi" w:cstheme="majorBidi"/>
        </w:rPr>
        <w:t>s</w:t>
      </w:r>
      <w:r w:rsidR="009E31D2">
        <w:rPr>
          <w:rFonts w:asciiTheme="majorBidi" w:hAnsiTheme="majorBidi" w:cstheme="majorBidi"/>
        </w:rPr>
        <w:t xml:space="preserve"> in which we did not find responses to the light stimulation. Dark blue markers show </w:t>
      </w:r>
      <w:r w:rsidR="0009326A">
        <w:rPr>
          <w:rFonts w:asciiTheme="majorBidi" w:hAnsiTheme="majorBidi" w:cstheme="majorBidi"/>
        </w:rPr>
        <w:t>s</w:t>
      </w:r>
      <w:r w:rsidR="009E31D2">
        <w:rPr>
          <w:rFonts w:asciiTheme="majorBidi" w:hAnsiTheme="majorBidi" w:cstheme="majorBidi"/>
        </w:rPr>
        <w:t xml:space="preserve">ites in which neurons responded to the light stimulation. Light blue markers show </w:t>
      </w:r>
      <w:r w:rsidR="00343636">
        <w:rPr>
          <w:rFonts w:asciiTheme="majorBidi" w:hAnsiTheme="majorBidi" w:cstheme="majorBidi"/>
        </w:rPr>
        <w:t>si</w:t>
      </w:r>
      <w:r w:rsidR="009E31D2">
        <w:rPr>
          <w:rFonts w:asciiTheme="majorBidi" w:hAnsiTheme="majorBidi" w:cstheme="majorBidi"/>
        </w:rPr>
        <w:t xml:space="preserve">tes in which we found a response to light in the local field potentials (LFP) but not in the spikes of the neurons. </w:t>
      </w:r>
      <w:proofErr w:type="gramStart"/>
      <w:r w:rsidR="009E31D2" w:rsidRPr="000A6269">
        <w:rPr>
          <w:rFonts w:asciiTheme="majorBidi" w:hAnsiTheme="majorBidi" w:cstheme="majorBidi"/>
          <w:b/>
          <w:bCs/>
        </w:rPr>
        <w:t>B,C</w:t>
      </w:r>
      <w:proofErr w:type="gramEnd"/>
      <w:r w:rsidR="009E31D2" w:rsidRPr="000A6269">
        <w:rPr>
          <w:rFonts w:asciiTheme="majorBidi" w:hAnsiTheme="majorBidi" w:cstheme="majorBidi"/>
          <w:b/>
          <w:bCs/>
        </w:rPr>
        <w:t>,E,F:</w:t>
      </w:r>
      <w:r w:rsidR="009E31D2">
        <w:rPr>
          <w:rFonts w:asciiTheme="majorBidi" w:hAnsiTheme="majorBidi" w:cstheme="majorBidi"/>
          <w:b/>
          <w:bCs/>
        </w:rPr>
        <w:t xml:space="preserve"> </w:t>
      </w:r>
      <w:r w:rsidR="009E31D2" w:rsidRPr="000A6269">
        <w:rPr>
          <w:rFonts w:asciiTheme="majorBidi" w:hAnsiTheme="majorBidi" w:cstheme="majorBidi"/>
        </w:rPr>
        <w:t>Registration of the three dimension</w:t>
      </w:r>
      <w:r w:rsidR="00EA45A9">
        <w:rPr>
          <w:rFonts w:asciiTheme="majorBidi" w:hAnsiTheme="majorBidi" w:cstheme="majorBidi"/>
        </w:rPr>
        <w:t>al</w:t>
      </w:r>
      <w:r w:rsidR="009E31D2" w:rsidRPr="000A6269">
        <w:rPr>
          <w:rFonts w:asciiTheme="majorBidi" w:hAnsiTheme="majorBidi" w:cstheme="majorBidi"/>
        </w:rPr>
        <w:t xml:space="preserve"> </w:t>
      </w:r>
      <w:r w:rsidR="009E31D2">
        <w:rPr>
          <w:rFonts w:asciiTheme="majorBidi" w:hAnsiTheme="majorBidi" w:cstheme="majorBidi"/>
        </w:rPr>
        <w:t xml:space="preserve">chamber </w:t>
      </w:r>
      <w:r w:rsidR="009E31D2" w:rsidRPr="000A6269">
        <w:rPr>
          <w:rFonts w:asciiTheme="majorBidi" w:hAnsiTheme="majorBidi" w:cstheme="majorBidi"/>
        </w:rPr>
        <w:t>map onto the MRI</w:t>
      </w:r>
      <w:r w:rsidR="009E31D2" w:rsidRPr="00D93B37">
        <w:rPr>
          <w:rFonts w:asciiTheme="majorBidi" w:hAnsiTheme="majorBidi" w:cstheme="majorBidi"/>
          <w:b/>
          <w:bCs/>
        </w:rPr>
        <w:t>. B,</w:t>
      </w:r>
      <w:r w:rsidR="009E31D2">
        <w:rPr>
          <w:rFonts w:asciiTheme="majorBidi" w:hAnsiTheme="majorBidi" w:cstheme="majorBidi"/>
          <w:b/>
          <w:bCs/>
        </w:rPr>
        <w:t xml:space="preserve"> </w:t>
      </w:r>
      <w:r w:rsidR="009E31D2" w:rsidRPr="00D93B37">
        <w:rPr>
          <w:rFonts w:asciiTheme="majorBidi" w:hAnsiTheme="majorBidi" w:cstheme="majorBidi"/>
          <w:b/>
          <w:bCs/>
        </w:rPr>
        <w:t>E:</w:t>
      </w:r>
      <w:r w:rsidR="009E31D2">
        <w:rPr>
          <w:rFonts w:asciiTheme="majorBidi" w:hAnsiTheme="majorBidi" w:cstheme="majorBidi"/>
        </w:rPr>
        <w:t xml:space="preserve"> A section through the MRI showing the location of the recording in blue dots. Red line shows an estimat</w:t>
      </w:r>
      <w:r w:rsidR="00EA45A9">
        <w:rPr>
          <w:rFonts w:asciiTheme="majorBidi" w:hAnsiTheme="majorBidi" w:cstheme="majorBidi"/>
        </w:rPr>
        <w:t>e</w:t>
      </w:r>
      <w:r w:rsidR="009E31D2">
        <w:rPr>
          <w:rFonts w:asciiTheme="majorBidi" w:hAnsiTheme="majorBidi" w:cstheme="majorBidi"/>
        </w:rPr>
        <w:t xml:space="preserve"> of the arcuate sulcus based on the MRI contrast.  The section is parallel to the chamber surface and perpendicular to the motion of the electrode. </w:t>
      </w:r>
      <w:r w:rsidR="009E31D2" w:rsidRPr="00B51987">
        <w:rPr>
          <w:rFonts w:asciiTheme="majorBidi" w:hAnsiTheme="majorBidi" w:cstheme="majorBidi"/>
        </w:rPr>
        <w:t>Dashed red line shows the anterior commissure pla</w:t>
      </w:r>
      <w:r w:rsidR="00EA45A9">
        <w:rPr>
          <w:rFonts w:asciiTheme="majorBidi" w:hAnsiTheme="majorBidi" w:cstheme="majorBidi"/>
        </w:rPr>
        <w:t>ne</w:t>
      </w:r>
      <w:r w:rsidR="009E31D2" w:rsidRPr="00B51987">
        <w:rPr>
          <w:rFonts w:asciiTheme="majorBidi" w:hAnsiTheme="majorBidi" w:cstheme="majorBidi"/>
        </w:rPr>
        <w:t xml:space="preserve">. </w:t>
      </w:r>
      <w:r w:rsidR="009E31D2" w:rsidRPr="00B51987">
        <w:rPr>
          <w:rFonts w:asciiTheme="majorBidi" w:hAnsiTheme="majorBidi" w:cstheme="majorBidi"/>
          <w:b/>
          <w:bCs/>
        </w:rPr>
        <w:t xml:space="preserve">C, </w:t>
      </w:r>
      <w:r w:rsidR="009E31D2" w:rsidRPr="000015B8">
        <w:rPr>
          <w:rFonts w:asciiTheme="majorBidi" w:hAnsiTheme="majorBidi" w:cstheme="majorBidi"/>
          <w:b/>
          <w:bCs/>
        </w:rPr>
        <w:t>F:</w:t>
      </w:r>
      <w:r w:rsidR="009E31D2">
        <w:rPr>
          <w:rFonts w:asciiTheme="majorBidi" w:hAnsiTheme="majorBidi" w:cstheme="majorBidi"/>
        </w:rPr>
        <w:t xml:space="preserve"> Coronal section at the level of the anterior commissure showing in red the depth of the section shown in</w:t>
      </w:r>
      <w:r w:rsidR="009E31D2" w:rsidRPr="00A078A4">
        <w:rPr>
          <w:rFonts w:asciiTheme="majorBidi" w:hAnsiTheme="majorBidi" w:cstheme="majorBidi"/>
          <w:b/>
          <w:bCs/>
        </w:rPr>
        <w:t xml:space="preserve"> B</w:t>
      </w:r>
      <w:r w:rsidR="009E31D2">
        <w:rPr>
          <w:rFonts w:asciiTheme="majorBidi" w:hAnsiTheme="majorBidi" w:cstheme="majorBidi"/>
        </w:rPr>
        <w:t xml:space="preserve"> and </w:t>
      </w:r>
      <w:r w:rsidR="009E31D2" w:rsidRPr="00A078A4">
        <w:rPr>
          <w:rFonts w:asciiTheme="majorBidi" w:hAnsiTheme="majorBidi" w:cstheme="majorBidi"/>
          <w:b/>
          <w:bCs/>
        </w:rPr>
        <w:t>E</w:t>
      </w:r>
      <w:r w:rsidR="009E31D2">
        <w:rPr>
          <w:rFonts w:asciiTheme="majorBidi" w:hAnsiTheme="majorBidi" w:cstheme="majorBidi"/>
        </w:rPr>
        <w:t xml:space="preserve">. </w:t>
      </w:r>
      <w:r w:rsidR="009E31D2" w:rsidRPr="00B86579">
        <w:rPr>
          <w:rFonts w:asciiTheme="majorBidi" w:hAnsiTheme="majorBidi" w:cstheme="majorBidi"/>
        </w:rPr>
        <w:t>Calibration bars show 5 (</w:t>
      </w:r>
      <w:r w:rsidR="009E31D2" w:rsidRPr="00B86579">
        <w:rPr>
          <w:rFonts w:asciiTheme="majorBidi" w:hAnsiTheme="majorBidi" w:cstheme="majorBidi"/>
          <w:b/>
          <w:bCs/>
        </w:rPr>
        <w:t>B,E</w:t>
      </w:r>
      <w:r w:rsidR="009E31D2" w:rsidRPr="00B86579">
        <w:rPr>
          <w:rFonts w:asciiTheme="majorBidi" w:hAnsiTheme="majorBidi" w:cstheme="majorBidi"/>
        </w:rPr>
        <w:t>) and 10 (</w:t>
      </w:r>
      <w:r w:rsidR="009E31D2" w:rsidRPr="00B86579">
        <w:rPr>
          <w:rFonts w:asciiTheme="majorBidi" w:hAnsiTheme="majorBidi" w:cstheme="majorBidi"/>
          <w:b/>
          <w:bCs/>
        </w:rPr>
        <w:t>C,F</w:t>
      </w:r>
      <w:r w:rsidR="009E31D2" w:rsidRPr="00B86579">
        <w:rPr>
          <w:rFonts w:asciiTheme="majorBidi" w:hAnsiTheme="majorBidi" w:cstheme="majorBidi"/>
        </w:rPr>
        <w:t>) mm.</w:t>
      </w:r>
    </w:p>
    <w:p w14:paraId="600383B2" w14:textId="77777777" w:rsidR="003B4975" w:rsidRPr="003B4975" w:rsidRDefault="003B4975" w:rsidP="003A698D">
      <w:pPr>
        <w:jc w:val="both"/>
        <w:rPr>
          <w:rFonts w:asciiTheme="majorBidi" w:hAnsiTheme="majorBidi" w:cstheme="majorBidi"/>
        </w:rPr>
      </w:pPr>
    </w:p>
    <w:p w14:paraId="72A3C3DE" w14:textId="77777777" w:rsidR="00110C49" w:rsidRDefault="00110C4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402EBE2" w14:textId="77777777" w:rsidR="00110C49" w:rsidRDefault="00110C49" w:rsidP="00A56256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0323FEDC" wp14:editId="1E1827FE">
            <wp:extent cx="5727700" cy="2863850"/>
            <wp:effectExtent l="0" t="0" r="0" b="6350"/>
            <wp:docPr id="3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תמונה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8AF19" w14:textId="73A34116" w:rsidR="00110C49" w:rsidRDefault="00CB21D0" w:rsidP="004967D9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S</w:t>
      </w:r>
      <w:r w:rsidR="00066D37">
        <w:rPr>
          <w:rFonts w:asciiTheme="majorBidi" w:hAnsiTheme="majorBidi" w:cstheme="majorBidi"/>
          <w:b/>
          <w:bCs/>
        </w:rPr>
        <w:t>3</w:t>
      </w:r>
      <w:r w:rsidR="00B26813" w:rsidRPr="003B4975">
        <w:rPr>
          <w:rFonts w:asciiTheme="majorBidi" w:hAnsiTheme="majorBidi" w:cstheme="majorBidi"/>
          <w:b/>
          <w:bCs/>
        </w:rPr>
        <w:t>:</w:t>
      </w:r>
      <w:r w:rsidR="00751B9B">
        <w:rPr>
          <w:rFonts w:asciiTheme="majorBidi" w:hAnsiTheme="majorBidi" w:cstheme="majorBidi"/>
          <w:b/>
          <w:bCs/>
        </w:rPr>
        <w:t xml:space="preserve"> Analysis of extracellular waveforms. A, D. </w:t>
      </w:r>
      <w:r w:rsidR="004967D9" w:rsidRPr="004967D9">
        <w:rPr>
          <w:rFonts w:asciiTheme="majorBidi" w:hAnsiTheme="majorBidi" w:cstheme="majorBidi"/>
        </w:rPr>
        <w:t>Distribution of the correlation coefficient (</w:t>
      </w:r>
      <w:r w:rsidR="004967D9" w:rsidRPr="0066227D">
        <w:rPr>
          <w:rFonts w:asciiTheme="majorBidi" w:hAnsiTheme="majorBidi" w:cstheme="majorBidi"/>
          <w:b/>
          <w:bCs/>
        </w:rPr>
        <w:t>A</w:t>
      </w:r>
      <w:r w:rsidR="004967D9" w:rsidRPr="004967D9">
        <w:rPr>
          <w:rFonts w:asciiTheme="majorBidi" w:hAnsiTheme="majorBidi" w:cstheme="majorBidi"/>
        </w:rPr>
        <w:t>) and Euclidean distances (</w:t>
      </w:r>
      <w:r w:rsidR="004967D9" w:rsidRPr="0066227D">
        <w:rPr>
          <w:rFonts w:asciiTheme="majorBidi" w:hAnsiTheme="majorBidi" w:cstheme="majorBidi"/>
          <w:b/>
          <w:bCs/>
        </w:rPr>
        <w:t>D</w:t>
      </w:r>
      <w:r w:rsidR="004967D9" w:rsidRPr="004967D9">
        <w:rPr>
          <w:rFonts w:asciiTheme="majorBidi" w:hAnsiTheme="majorBidi" w:cstheme="majorBidi"/>
        </w:rPr>
        <w:t>) between the average tetrode waveforms during optical stimulation and the behavioral task. The blue histogram shows the distribution of values calculated for connected neurons with themselves</w:t>
      </w:r>
      <w:r w:rsidR="0066227D">
        <w:rPr>
          <w:rFonts w:asciiTheme="majorBidi" w:hAnsiTheme="majorBidi" w:cstheme="majorBidi"/>
        </w:rPr>
        <w:t xml:space="preserve"> and t</w:t>
      </w:r>
      <w:r w:rsidR="004967D9" w:rsidRPr="004967D9">
        <w:rPr>
          <w:rFonts w:asciiTheme="majorBidi" w:hAnsiTheme="majorBidi" w:cstheme="majorBidi"/>
        </w:rPr>
        <w:t>he red histogram shows the distribution of values calculated for connected neurons during stimulation with other simultaneously recorded neurons during the task</w:t>
      </w:r>
      <w:r w:rsidR="004967D9">
        <w:rPr>
          <w:rFonts w:asciiTheme="majorBidi" w:hAnsiTheme="majorBidi" w:cstheme="majorBidi"/>
        </w:rPr>
        <w:t xml:space="preserve">. </w:t>
      </w:r>
      <w:r w:rsidR="00751B9B" w:rsidRPr="00751B9B">
        <w:rPr>
          <w:rFonts w:asciiTheme="majorBidi" w:hAnsiTheme="majorBidi" w:cstheme="majorBidi"/>
          <w:b/>
          <w:bCs/>
        </w:rPr>
        <w:t>B,</w:t>
      </w:r>
      <w:r w:rsidR="00FF25FA">
        <w:rPr>
          <w:rFonts w:asciiTheme="majorBidi" w:hAnsiTheme="majorBidi" w:cstheme="majorBidi"/>
          <w:b/>
          <w:bCs/>
        </w:rPr>
        <w:t xml:space="preserve"> </w:t>
      </w:r>
      <w:r w:rsidR="00751B9B" w:rsidRPr="00751B9B">
        <w:rPr>
          <w:rFonts w:asciiTheme="majorBidi" w:hAnsiTheme="majorBidi" w:cstheme="majorBidi"/>
          <w:b/>
          <w:bCs/>
        </w:rPr>
        <w:t>D</w:t>
      </w:r>
      <w:r w:rsidR="00751B9B">
        <w:rPr>
          <w:rFonts w:asciiTheme="majorBidi" w:hAnsiTheme="majorBidi" w:cstheme="majorBidi"/>
        </w:rPr>
        <w:t>. Neuron</w:t>
      </w:r>
      <w:r w:rsidR="00216411">
        <w:rPr>
          <w:rFonts w:asciiTheme="majorBidi" w:hAnsiTheme="majorBidi" w:cstheme="majorBidi"/>
        </w:rPr>
        <w:t>-</w:t>
      </w:r>
      <w:r w:rsidR="00751B9B">
        <w:rPr>
          <w:rFonts w:asciiTheme="majorBidi" w:hAnsiTheme="majorBidi" w:cstheme="majorBidi"/>
        </w:rPr>
        <w:t>by</w:t>
      </w:r>
      <w:r w:rsidR="00216411">
        <w:rPr>
          <w:rFonts w:asciiTheme="majorBidi" w:hAnsiTheme="majorBidi" w:cstheme="majorBidi"/>
        </w:rPr>
        <w:t>-</w:t>
      </w:r>
      <w:r w:rsidR="00751B9B">
        <w:rPr>
          <w:rFonts w:asciiTheme="majorBidi" w:hAnsiTheme="majorBidi" w:cstheme="majorBidi"/>
        </w:rPr>
        <w:t xml:space="preserve">neuron comparison of the </w:t>
      </w:r>
      <w:r w:rsidR="00216411">
        <w:rPr>
          <w:rFonts w:asciiTheme="majorBidi" w:hAnsiTheme="majorBidi" w:cstheme="majorBidi"/>
        </w:rPr>
        <w:t>correlation coefficient (</w:t>
      </w:r>
      <w:r w:rsidR="00216411" w:rsidRPr="00216411">
        <w:rPr>
          <w:rFonts w:asciiTheme="majorBidi" w:hAnsiTheme="majorBidi" w:cstheme="majorBidi"/>
          <w:b/>
          <w:bCs/>
        </w:rPr>
        <w:t>B</w:t>
      </w:r>
      <w:r w:rsidR="00216411">
        <w:rPr>
          <w:rFonts w:asciiTheme="majorBidi" w:hAnsiTheme="majorBidi" w:cstheme="majorBidi"/>
        </w:rPr>
        <w:t xml:space="preserve">) and distance </w:t>
      </w:r>
      <w:r w:rsidR="00AF6405">
        <w:rPr>
          <w:rFonts w:asciiTheme="majorBidi" w:hAnsiTheme="majorBidi" w:cstheme="majorBidi"/>
        </w:rPr>
        <w:t>(</w:t>
      </w:r>
      <w:r w:rsidR="00AF6405" w:rsidRPr="00AF6405">
        <w:rPr>
          <w:rFonts w:asciiTheme="majorBidi" w:hAnsiTheme="majorBidi" w:cstheme="majorBidi"/>
          <w:b/>
          <w:bCs/>
        </w:rPr>
        <w:t>D</w:t>
      </w:r>
      <w:r w:rsidR="00AF6405">
        <w:rPr>
          <w:rFonts w:asciiTheme="majorBidi" w:hAnsiTheme="majorBidi" w:cstheme="majorBidi"/>
        </w:rPr>
        <w:t xml:space="preserve">) </w:t>
      </w:r>
      <w:r w:rsidR="00216411">
        <w:rPr>
          <w:rFonts w:asciiTheme="majorBidi" w:hAnsiTheme="majorBidi" w:cstheme="majorBidi"/>
        </w:rPr>
        <w:t xml:space="preserve">for </w:t>
      </w:r>
      <w:r w:rsidR="005B3A21">
        <w:rPr>
          <w:rFonts w:asciiTheme="majorBidi" w:hAnsiTheme="majorBidi" w:cstheme="majorBidi"/>
        </w:rPr>
        <w:t xml:space="preserve">the connected </w:t>
      </w:r>
      <w:r w:rsidR="00216411">
        <w:rPr>
          <w:rFonts w:asciiTheme="majorBidi" w:hAnsiTheme="majorBidi" w:cstheme="majorBidi"/>
        </w:rPr>
        <w:t>neuron</w:t>
      </w:r>
      <w:r w:rsidR="003E5CA5">
        <w:rPr>
          <w:rFonts w:asciiTheme="majorBidi" w:hAnsiTheme="majorBidi" w:cstheme="majorBidi"/>
        </w:rPr>
        <w:t>s</w:t>
      </w:r>
      <w:r w:rsidR="00216411">
        <w:rPr>
          <w:rFonts w:asciiTheme="majorBidi" w:hAnsiTheme="majorBidi" w:cstheme="majorBidi"/>
        </w:rPr>
        <w:t xml:space="preserve"> with </w:t>
      </w:r>
      <w:r w:rsidR="00AB5DFF">
        <w:rPr>
          <w:rFonts w:asciiTheme="majorBidi" w:hAnsiTheme="majorBidi" w:cstheme="majorBidi"/>
        </w:rPr>
        <w:t>themselves</w:t>
      </w:r>
      <w:r w:rsidR="00216411">
        <w:rPr>
          <w:rFonts w:asciiTheme="majorBidi" w:hAnsiTheme="majorBidi" w:cstheme="majorBidi"/>
        </w:rPr>
        <w:t xml:space="preserve"> (Horizontal) and the connecte</w:t>
      </w:r>
      <w:r w:rsidR="00CD54FB">
        <w:rPr>
          <w:rFonts w:asciiTheme="majorBidi" w:hAnsiTheme="majorBidi" w:cstheme="majorBidi"/>
        </w:rPr>
        <w:t>d</w:t>
      </w:r>
      <w:r w:rsidR="00216411">
        <w:rPr>
          <w:rFonts w:asciiTheme="majorBidi" w:hAnsiTheme="majorBidi" w:cstheme="majorBidi"/>
        </w:rPr>
        <w:t xml:space="preserve"> neurons with other neurons recorded simultaneously (vertical). </w:t>
      </w:r>
      <w:r w:rsidR="0041453E" w:rsidRPr="0041453E">
        <w:rPr>
          <w:rFonts w:asciiTheme="majorBidi" w:hAnsiTheme="majorBidi" w:cstheme="majorBidi"/>
          <w:b/>
          <w:bCs/>
        </w:rPr>
        <w:t>E</w:t>
      </w:r>
      <w:r w:rsidR="0041453E">
        <w:rPr>
          <w:rFonts w:asciiTheme="majorBidi" w:hAnsiTheme="majorBidi" w:cstheme="majorBidi"/>
        </w:rPr>
        <w:t xml:space="preserve">. </w:t>
      </w:r>
      <w:r w:rsidR="007D39DD">
        <w:rPr>
          <w:rFonts w:asciiTheme="majorBidi" w:hAnsiTheme="majorBidi" w:cstheme="majorBidi"/>
        </w:rPr>
        <w:t xml:space="preserve">Example </w:t>
      </w:r>
      <w:r w:rsidR="00CD54FB">
        <w:rPr>
          <w:rFonts w:asciiTheme="majorBidi" w:hAnsiTheme="majorBidi" w:cstheme="majorBidi"/>
        </w:rPr>
        <w:t>of</w:t>
      </w:r>
      <w:r w:rsidR="007D39DD">
        <w:rPr>
          <w:rFonts w:asciiTheme="majorBidi" w:hAnsiTheme="majorBidi" w:cstheme="majorBidi"/>
        </w:rPr>
        <w:t xml:space="preserve"> the waveform of </w:t>
      </w:r>
      <w:r w:rsidR="00A265A3">
        <w:rPr>
          <w:rFonts w:asciiTheme="majorBidi" w:hAnsiTheme="majorBidi" w:cstheme="majorBidi"/>
        </w:rPr>
        <w:t>the light</w:t>
      </w:r>
      <w:r w:rsidR="00CD54FB">
        <w:rPr>
          <w:rFonts w:asciiTheme="majorBidi" w:hAnsiTheme="majorBidi" w:cstheme="majorBidi"/>
        </w:rPr>
        <w:t>-</w:t>
      </w:r>
      <w:r w:rsidR="00A265A3">
        <w:rPr>
          <w:rFonts w:asciiTheme="majorBidi" w:hAnsiTheme="majorBidi" w:cstheme="majorBidi"/>
        </w:rPr>
        <w:t xml:space="preserve"> evoked </w:t>
      </w:r>
      <w:r w:rsidR="003752F7">
        <w:rPr>
          <w:rFonts w:asciiTheme="majorBidi" w:hAnsiTheme="majorBidi" w:cstheme="majorBidi"/>
        </w:rPr>
        <w:t>response</w:t>
      </w:r>
      <w:r w:rsidR="00110C49">
        <w:rPr>
          <w:rFonts w:asciiTheme="majorBidi" w:hAnsiTheme="majorBidi" w:cstheme="majorBidi"/>
        </w:rPr>
        <w:t xml:space="preserve"> of the</w:t>
      </w:r>
      <w:r w:rsidR="007D39DD">
        <w:rPr>
          <w:rFonts w:asciiTheme="majorBidi" w:hAnsiTheme="majorBidi" w:cstheme="majorBidi"/>
        </w:rPr>
        <w:t xml:space="preserve"> </w:t>
      </w:r>
      <w:r w:rsidR="00153543">
        <w:rPr>
          <w:rFonts w:asciiTheme="majorBidi" w:hAnsiTheme="majorBidi" w:cstheme="majorBidi"/>
        </w:rPr>
        <w:t xml:space="preserve">connected </w:t>
      </w:r>
      <w:r w:rsidR="007D39DD">
        <w:rPr>
          <w:rFonts w:asciiTheme="majorBidi" w:hAnsiTheme="majorBidi" w:cstheme="majorBidi"/>
        </w:rPr>
        <w:t xml:space="preserve">neuron </w:t>
      </w:r>
      <w:r w:rsidR="00A265A3">
        <w:rPr>
          <w:rFonts w:asciiTheme="majorBidi" w:hAnsiTheme="majorBidi" w:cstheme="majorBidi"/>
        </w:rPr>
        <w:t>(blue) and the response of the same neuron during the task (</w:t>
      </w:r>
      <w:r w:rsidR="003752F7">
        <w:rPr>
          <w:rFonts w:asciiTheme="majorBidi" w:hAnsiTheme="majorBidi" w:cstheme="majorBidi"/>
        </w:rPr>
        <w:t>black</w:t>
      </w:r>
      <w:r w:rsidR="00A265A3">
        <w:rPr>
          <w:rFonts w:asciiTheme="majorBidi" w:hAnsiTheme="majorBidi" w:cstheme="majorBidi"/>
        </w:rPr>
        <w:t xml:space="preserve">) and other </w:t>
      </w:r>
      <w:r w:rsidR="003752F7">
        <w:rPr>
          <w:rFonts w:asciiTheme="majorBidi" w:hAnsiTheme="majorBidi" w:cstheme="majorBidi"/>
        </w:rPr>
        <w:t>neurons</w:t>
      </w:r>
      <w:r w:rsidR="00A265A3">
        <w:rPr>
          <w:rFonts w:asciiTheme="majorBidi" w:hAnsiTheme="majorBidi" w:cstheme="majorBidi"/>
        </w:rPr>
        <w:t xml:space="preserve"> during the task (red).</w:t>
      </w:r>
      <w:r w:rsidR="003752F7">
        <w:rPr>
          <w:rFonts w:asciiTheme="majorBidi" w:hAnsiTheme="majorBidi" w:cstheme="majorBidi"/>
        </w:rPr>
        <w:t xml:space="preserve"> Black dots in </w:t>
      </w:r>
      <w:r w:rsidR="003752F7" w:rsidRPr="003752F7">
        <w:rPr>
          <w:rFonts w:asciiTheme="majorBidi" w:hAnsiTheme="majorBidi" w:cstheme="majorBidi"/>
          <w:b/>
          <w:bCs/>
        </w:rPr>
        <w:t>B</w:t>
      </w:r>
      <w:r w:rsidR="003752F7">
        <w:rPr>
          <w:rFonts w:asciiTheme="majorBidi" w:hAnsiTheme="majorBidi" w:cstheme="majorBidi"/>
        </w:rPr>
        <w:t xml:space="preserve"> and </w:t>
      </w:r>
      <w:r w:rsidR="003752F7" w:rsidRPr="003752F7">
        <w:rPr>
          <w:rFonts w:asciiTheme="majorBidi" w:hAnsiTheme="majorBidi" w:cstheme="majorBidi"/>
          <w:b/>
          <w:bCs/>
        </w:rPr>
        <w:t>D</w:t>
      </w:r>
      <w:r w:rsidR="003752F7">
        <w:rPr>
          <w:rFonts w:asciiTheme="majorBidi" w:hAnsiTheme="majorBidi" w:cstheme="majorBidi"/>
        </w:rPr>
        <w:t xml:space="preserve"> show the correlation coefficient and distance </w:t>
      </w:r>
      <w:r w:rsidR="00CD54FB">
        <w:rPr>
          <w:rFonts w:asciiTheme="majorBidi" w:hAnsiTheme="majorBidi" w:cstheme="majorBidi"/>
        </w:rPr>
        <w:t>for</w:t>
      </w:r>
      <w:r w:rsidR="003752F7">
        <w:rPr>
          <w:rFonts w:asciiTheme="majorBidi" w:hAnsiTheme="majorBidi" w:cstheme="majorBidi"/>
        </w:rPr>
        <w:t xml:space="preserve"> the example </w:t>
      </w:r>
      <w:r w:rsidR="00BC55A8">
        <w:rPr>
          <w:rFonts w:asciiTheme="majorBidi" w:hAnsiTheme="majorBidi" w:cstheme="majorBidi"/>
        </w:rPr>
        <w:t>neuron</w:t>
      </w:r>
      <w:r w:rsidR="003752F7">
        <w:rPr>
          <w:rFonts w:asciiTheme="majorBidi" w:hAnsiTheme="majorBidi" w:cstheme="majorBidi"/>
        </w:rPr>
        <w:t xml:space="preserve">.  </w:t>
      </w:r>
    </w:p>
    <w:p w14:paraId="4B979AF3" w14:textId="77777777" w:rsidR="00110C49" w:rsidRDefault="00110C4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7429893" w14:textId="7BBA1826" w:rsidR="000A6269" w:rsidRDefault="00110C49" w:rsidP="00A56256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D3D5BFF" wp14:editId="452E58F9">
            <wp:extent cx="4576270" cy="4750842"/>
            <wp:effectExtent l="0" t="0" r="0" b="0"/>
            <wp:docPr id="4" name="תמונה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תמונה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270" cy="4750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FC58C" w14:textId="77777777" w:rsidR="000763C6" w:rsidRDefault="000763C6" w:rsidP="00A56256">
      <w:pPr>
        <w:jc w:val="both"/>
        <w:rPr>
          <w:rFonts w:asciiTheme="majorBidi" w:hAnsiTheme="majorBidi" w:cstheme="majorBidi"/>
        </w:rPr>
      </w:pPr>
    </w:p>
    <w:p w14:paraId="44524B5A" w14:textId="28974B44" w:rsidR="000763C6" w:rsidRPr="00AD623D" w:rsidRDefault="00CB21D0" w:rsidP="004925D1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S</w:t>
      </w:r>
      <w:r w:rsidR="00CA2B73">
        <w:rPr>
          <w:rFonts w:asciiTheme="majorBidi" w:hAnsiTheme="majorBidi" w:cstheme="majorBidi"/>
          <w:b/>
          <w:bCs/>
        </w:rPr>
        <w:t>4</w:t>
      </w:r>
      <w:r w:rsidR="00CA2B73" w:rsidRPr="003B4975">
        <w:rPr>
          <w:rFonts w:asciiTheme="majorBidi" w:hAnsiTheme="majorBidi" w:cstheme="majorBidi"/>
          <w:b/>
          <w:bCs/>
        </w:rPr>
        <w:t>:</w:t>
      </w:r>
      <w:r w:rsidR="00CA2B73">
        <w:rPr>
          <w:rFonts w:asciiTheme="majorBidi" w:hAnsiTheme="majorBidi" w:cstheme="majorBidi"/>
          <w:b/>
          <w:bCs/>
        </w:rPr>
        <w:t xml:space="preserve"> </w:t>
      </w:r>
      <w:r w:rsidR="00D74243">
        <w:rPr>
          <w:rFonts w:asciiTheme="majorBidi" w:hAnsiTheme="majorBidi" w:cstheme="majorBidi"/>
          <w:b/>
          <w:bCs/>
        </w:rPr>
        <w:t xml:space="preserve">Effect size analysis controlled </w:t>
      </w:r>
      <w:r w:rsidR="00501122">
        <w:rPr>
          <w:rFonts w:asciiTheme="majorBidi" w:hAnsiTheme="majorBidi" w:cstheme="majorBidi"/>
          <w:b/>
          <w:bCs/>
        </w:rPr>
        <w:t>for baseline firing rate</w:t>
      </w:r>
      <w:r w:rsidR="00D74243">
        <w:rPr>
          <w:rFonts w:asciiTheme="majorBidi" w:hAnsiTheme="majorBidi" w:cstheme="majorBidi"/>
          <w:b/>
          <w:bCs/>
        </w:rPr>
        <w:t xml:space="preserve">. </w:t>
      </w:r>
      <w:proofErr w:type="gramStart"/>
      <w:r w:rsidR="00D74243">
        <w:rPr>
          <w:rFonts w:asciiTheme="majorBidi" w:hAnsiTheme="majorBidi" w:cstheme="majorBidi"/>
          <w:b/>
          <w:bCs/>
        </w:rPr>
        <w:t>A</w:t>
      </w:r>
      <w:r w:rsidR="00AD623D">
        <w:rPr>
          <w:rFonts w:asciiTheme="majorBidi" w:hAnsiTheme="majorBidi" w:cstheme="majorBidi"/>
          <w:b/>
          <w:bCs/>
        </w:rPr>
        <w:t>,D</w:t>
      </w:r>
      <w:proofErr w:type="gramEnd"/>
      <w:r w:rsidR="00AD623D">
        <w:rPr>
          <w:rFonts w:asciiTheme="majorBidi" w:hAnsiTheme="majorBidi" w:cstheme="majorBidi"/>
          <w:b/>
          <w:bCs/>
        </w:rPr>
        <w:t>,G</w:t>
      </w:r>
      <w:r w:rsidR="00D74243">
        <w:rPr>
          <w:rFonts w:asciiTheme="majorBidi" w:hAnsiTheme="majorBidi" w:cstheme="majorBidi"/>
          <w:b/>
          <w:bCs/>
        </w:rPr>
        <w:t xml:space="preserve">. </w:t>
      </w:r>
      <w:r w:rsidR="00D74243" w:rsidRPr="00D74243">
        <w:rPr>
          <w:rFonts w:asciiTheme="majorBidi" w:hAnsiTheme="majorBidi" w:cstheme="majorBidi"/>
        </w:rPr>
        <w:t xml:space="preserve">Full distribution of the </w:t>
      </w:r>
      <w:r w:rsidR="00C051F9">
        <w:rPr>
          <w:rFonts w:asciiTheme="majorBidi" w:hAnsiTheme="majorBidi" w:cstheme="majorBidi"/>
        </w:rPr>
        <w:t>time</w:t>
      </w:r>
      <w:r w:rsidR="00AD623D">
        <w:rPr>
          <w:rFonts w:asciiTheme="majorBidi" w:hAnsiTheme="majorBidi" w:cstheme="majorBidi"/>
        </w:rPr>
        <w:t xml:space="preserve"> (</w:t>
      </w:r>
      <w:r w:rsidR="00AD623D" w:rsidRPr="00487F95">
        <w:rPr>
          <w:rFonts w:asciiTheme="majorBidi" w:hAnsiTheme="majorBidi" w:cstheme="majorBidi"/>
          <w:b/>
          <w:bCs/>
        </w:rPr>
        <w:t>A</w:t>
      </w:r>
      <w:r w:rsidR="00AD623D">
        <w:rPr>
          <w:rFonts w:asciiTheme="majorBidi" w:hAnsiTheme="majorBidi" w:cstheme="majorBidi"/>
        </w:rPr>
        <w:t>), direction (</w:t>
      </w:r>
      <w:r w:rsidR="00AD623D" w:rsidRPr="00487F95">
        <w:rPr>
          <w:rFonts w:asciiTheme="majorBidi" w:hAnsiTheme="majorBidi" w:cstheme="majorBidi"/>
          <w:b/>
          <w:bCs/>
        </w:rPr>
        <w:t>D</w:t>
      </w:r>
      <w:r w:rsidR="00AD623D">
        <w:rPr>
          <w:rFonts w:asciiTheme="majorBidi" w:hAnsiTheme="majorBidi" w:cstheme="majorBidi"/>
        </w:rPr>
        <w:t>) and reward (</w:t>
      </w:r>
      <w:r w:rsidR="00AD623D" w:rsidRPr="00487F95">
        <w:rPr>
          <w:rFonts w:asciiTheme="majorBidi" w:hAnsiTheme="majorBidi" w:cstheme="majorBidi"/>
          <w:b/>
          <w:bCs/>
        </w:rPr>
        <w:t>G</w:t>
      </w:r>
      <w:r w:rsidR="00AD623D">
        <w:rPr>
          <w:rFonts w:asciiTheme="majorBidi" w:hAnsiTheme="majorBidi" w:cstheme="majorBidi"/>
        </w:rPr>
        <w:t xml:space="preserve">) </w:t>
      </w:r>
      <w:r w:rsidR="00D74243" w:rsidRPr="00D74243">
        <w:rPr>
          <w:rFonts w:asciiTheme="majorBidi" w:hAnsiTheme="majorBidi" w:cstheme="majorBidi"/>
        </w:rPr>
        <w:t>effect sizes</w:t>
      </w:r>
      <w:r w:rsidR="00D74243">
        <w:rPr>
          <w:rFonts w:asciiTheme="majorBidi" w:hAnsiTheme="majorBidi" w:cstheme="majorBidi"/>
        </w:rPr>
        <w:t>, data w</w:t>
      </w:r>
      <w:r w:rsidR="00CD54FB">
        <w:rPr>
          <w:rFonts w:asciiTheme="majorBidi" w:hAnsiTheme="majorBidi" w:cstheme="majorBidi"/>
        </w:rPr>
        <w:t>ere</w:t>
      </w:r>
      <w:r w:rsidR="00D74243">
        <w:rPr>
          <w:rFonts w:asciiTheme="majorBidi" w:hAnsiTheme="majorBidi" w:cstheme="majorBidi"/>
        </w:rPr>
        <w:t xml:space="preserve"> gathered across all </w:t>
      </w:r>
      <w:r w:rsidR="00AB6F1A">
        <w:rPr>
          <w:rFonts w:asciiTheme="majorBidi" w:hAnsiTheme="majorBidi" w:cstheme="majorBidi"/>
        </w:rPr>
        <w:t xml:space="preserve">relevant </w:t>
      </w:r>
      <w:r w:rsidR="00974569">
        <w:rPr>
          <w:rFonts w:asciiTheme="majorBidi" w:hAnsiTheme="majorBidi" w:cstheme="majorBidi"/>
        </w:rPr>
        <w:t xml:space="preserve">tasks and </w:t>
      </w:r>
      <w:r w:rsidR="00D74243">
        <w:rPr>
          <w:rFonts w:asciiTheme="majorBidi" w:hAnsiTheme="majorBidi" w:cstheme="majorBidi"/>
        </w:rPr>
        <w:t>task epoch</w:t>
      </w:r>
      <w:r w:rsidR="00974569">
        <w:rPr>
          <w:rFonts w:asciiTheme="majorBidi" w:hAnsiTheme="majorBidi" w:cstheme="majorBidi"/>
        </w:rPr>
        <w:t>s.</w:t>
      </w:r>
      <w:r w:rsidR="00C36C69">
        <w:rPr>
          <w:rFonts w:asciiTheme="majorBidi" w:hAnsiTheme="majorBidi" w:cstheme="majorBidi"/>
        </w:rPr>
        <w:t xml:space="preserve"> </w:t>
      </w:r>
      <w:r w:rsidR="009B48CC">
        <w:rPr>
          <w:rFonts w:asciiTheme="majorBidi" w:hAnsiTheme="majorBidi" w:cstheme="majorBidi"/>
        </w:rPr>
        <w:t xml:space="preserve">Histogram were split in the middle and </w:t>
      </w:r>
      <w:r w:rsidR="00CD54FB">
        <w:rPr>
          <w:rFonts w:asciiTheme="majorBidi" w:hAnsiTheme="majorBidi" w:cstheme="majorBidi"/>
        </w:rPr>
        <w:t xml:space="preserve">the </w:t>
      </w:r>
      <w:r w:rsidR="009B48CC">
        <w:rPr>
          <w:rFonts w:asciiTheme="majorBidi" w:hAnsiTheme="majorBidi" w:cstheme="majorBidi"/>
        </w:rPr>
        <w:t xml:space="preserve">vertical axis adjusted to </w:t>
      </w:r>
      <w:r w:rsidR="00F561EB">
        <w:rPr>
          <w:rFonts w:asciiTheme="majorBidi" w:hAnsiTheme="majorBidi" w:cstheme="majorBidi"/>
        </w:rPr>
        <w:t xml:space="preserve">emphasize the tail </w:t>
      </w:r>
      <w:r w:rsidR="00AD623D">
        <w:rPr>
          <w:rFonts w:asciiTheme="majorBidi" w:hAnsiTheme="majorBidi" w:cstheme="majorBidi"/>
        </w:rPr>
        <w:t xml:space="preserve">of the </w:t>
      </w:r>
      <w:r w:rsidR="00F561EB">
        <w:rPr>
          <w:rFonts w:asciiTheme="majorBidi" w:hAnsiTheme="majorBidi" w:cstheme="majorBidi"/>
        </w:rPr>
        <w:t>distribution</w:t>
      </w:r>
      <w:r w:rsidR="00AD623D">
        <w:rPr>
          <w:rFonts w:asciiTheme="majorBidi" w:hAnsiTheme="majorBidi" w:cstheme="majorBidi"/>
        </w:rPr>
        <w:t xml:space="preserve">. </w:t>
      </w:r>
      <w:proofErr w:type="gramStart"/>
      <w:r w:rsidR="00AD623D" w:rsidRPr="00AD623D">
        <w:rPr>
          <w:rFonts w:asciiTheme="majorBidi" w:hAnsiTheme="majorBidi" w:cstheme="majorBidi"/>
          <w:b/>
          <w:bCs/>
        </w:rPr>
        <w:t>B,</w:t>
      </w:r>
      <w:r w:rsidR="00AD623D">
        <w:rPr>
          <w:rFonts w:asciiTheme="majorBidi" w:hAnsiTheme="majorBidi" w:cstheme="majorBidi"/>
          <w:b/>
          <w:bCs/>
        </w:rPr>
        <w:t>C</w:t>
      </w:r>
      <w:proofErr w:type="gramEnd"/>
      <w:r w:rsidR="00AD623D">
        <w:rPr>
          <w:rFonts w:asciiTheme="majorBidi" w:hAnsiTheme="majorBidi" w:cstheme="majorBidi"/>
          <w:b/>
          <w:bCs/>
        </w:rPr>
        <w:t>,</w:t>
      </w:r>
      <w:r w:rsidR="00AD623D" w:rsidRPr="00AD623D">
        <w:rPr>
          <w:rFonts w:asciiTheme="majorBidi" w:hAnsiTheme="majorBidi" w:cstheme="majorBidi"/>
          <w:b/>
          <w:bCs/>
        </w:rPr>
        <w:t>E</w:t>
      </w:r>
      <w:r w:rsidR="00AD623D">
        <w:rPr>
          <w:rFonts w:asciiTheme="majorBidi" w:hAnsiTheme="majorBidi" w:cstheme="majorBidi"/>
          <w:b/>
          <w:bCs/>
        </w:rPr>
        <w:t>,F</w:t>
      </w:r>
      <w:r w:rsidR="00AD623D" w:rsidRPr="00AD623D">
        <w:rPr>
          <w:rFonts w:asciiTheme="majorBidi" w:hAnsiTheme="majorBidi" w:cstheme="majorBidi"/>
          <w:b/>
          <w:bCs/>
        </w:rPr>
        <w:t>,H</w:t>
      </w:r>
      <w:r w:rsidR="00AD623D">
        <w:rPr>
          <w:rFonts w:asciiTheme="majorBidi" w:hAnsiTheme="majorBidi" w:cstheme="majorBidi"/>
          <w:b/>
          <w:bCs/>
        </w:rPr>
        <w:t xml:space="preserve">,I. </w:t>
      </w:r>
      <w:r w:rsidR="00AD623D" w:rsidRPr="00AD623D">
        <w:rPr>
          <w:rFonts w:asciiTheme="majorBidi" w:hAnsiTheme="majorBidi" w:cstheme="majorBidi"/>
        </w:rPr>
        <w:t>Effect size as a function of the baseline firing rate</w:t>
      </w:r>
      <w:r w:rsidR="00AD623D">
        <w:rPr>
          <w:rFonts w:asciiTheme="majorBidi" w:hAnsiTheme="majorBidi" w:cstheme="majorBidi"/>
        </w:rPr>
        <w:t>.</w:t>
      </w:r>
      <w:r w:rsidR="00A46250">
        <w:rPr>
          <w:rFonts w:asciiTheme="majorBidi" w:hAnsiTheme="majorBidi" w:cstheme="majorBidi"/>
        </w:rPr>
        <w:t xml:space="preserve"> </w:t>
      </w:r>
      <w:r w:rsidR="004925D1" w:rsidRPr="004925D1">
        <w:rPr>
          <w:rFonts w:asciiTheme="majorBidi" w:hAnsiTheme="majorBidi" w:cstheme="majorBidi"/>
        </w:rPr>
        <w:t>In the left column (</w:t>
      </w:r>
      <w:r w:rsidR="004925D1" w:rsidRPr="00487F95">
        <w:rPr>
          <w:rFonts w:asciiTheme="majorBidi" w:hAnsiTheme="majorBidi" w:cstheme="majorBidi"/>
          <w:b/>
          <w:bCs/>
        </w:rPr>
        <w:t>C, F, I</w:t>
      </w:r>
      <w:r w:rsidR="004925D1" w:rsidRPr="004925D1">
        <w:rPr>
          <w:rFonts w:asciiTheme="majorBidi" w:hAnsiTheme="majorBidi" w:cstheme="majorBidi"/>
        </w:rPr>
        <w:t>), each dot represents the effect size for one task and task epoch, plotted as a function of the overall pre-cue average</w:t>
      </w:r>
      <w:r w:rsidR="004925D1">
        <w:rPr>
          <w:rFonts w:asciiTheme="majorBidi" w:hAnsiTheme="majorBidi" w:cstheme="majorBidi"/>
        </w:rPr>
        <w:t xml:space="preserve">. </w:t>
      </w:r>
      <w:r w:rsidR="00AA5D98">
        <w:rPr>
          <w:rFonts w:asciiTheme="majorBidi" w:hAnsiTheme="majorBidi" w:cstheme="majorBidi"/>
        </w:rPr>
        <w:t xml:space="preserve">The </w:t>
      </w:r>
      <w:r w:rsidR="00A46250">
        <w:rPr>
          <w:rFonts w:asciiTheme="majorBidi" w:hAnsiTheme="majorBidi" w:cstheme="majorBidi"/>
        </w:rPr>
        <w:t>middle column (</w:t>
      </w:r>
      <w:proofErr w:type="gramStart"/>
      <w:r w:rsidR="00A46250" w:rsidRPr="00A46250">
        <w:rPr>
          <w:rFonts w:asciiTheme="majorBidi" w:hAnsiTheme="majorBidi" w:cstheme="majorBidi"/>
          <w:b/>
          <w:bCs/>
        </w:rPr>
        <w:t>C,E</w:t>
      </w:r>
      <w:proofErr w:type="gramEnd"/>
      <w:r w:rsidR="00A46250" w:rsidRPr="00A46250">
        <w:rPr>
          <w:rFonts w:asciiTheme="majorBidi" w:hAnsiTheme="majorBidi" w:cstheme="majorBidi"/>
          <w:b/>
          <w:bCs/>
        </w:rPr>
        <w:t>,H</w:t>
      </w:r>
      <w:r w:rsidR="00A46250">
        <w:rPr>
          <w:rFonts w:asciiTheme="majorBidi" w:hAnsiTheme="majorBidi" w:cstheme="majorBidi"/>
        </w:rPr>
        <w:t xml:space="preserve">) </w:t>
      </w:r>
      <w:r w:rsidR="00AA5D98">
        <w:rPr>
          <w:rFonts w:asciiTheme="majorBidi" w:hAnsiTheme="majorBidi" w:cstheme="majorBidi"/>
        </w:rPr>
        <w:t>show</w:t>
      </w:r>
      <w:r w:rsidR="00800481">
        <w:rPr>
          <w:rFonts w:asciiTheme="majorBidi" w:hAnsiTheme="majorBidi" w:cstheme="majorBidi"/>
        </w:rPr>
        <w:t>s</w:t>
      </w:r>
      <w:r w:rsidR="00AA5D98">
        <w:rPr>
          <w:rFonts w:asciiTheme="majorBidi" w:hAnsiTheme="majorBidi" w:cstheme="majorBidi"/>
        </w:rPr>
        <w:t xml:space="preserve"> </w:t>
      </w:r>
      <w:r w:rsidR="00CD54FB">
        <w:rPr>
          <w:rFonts w:asciiTheme="majorBidi" w:hAnsiTheme="majorBidi" w:cstheme="majorBidi"/>
        </w:rPr>
        <w:t xml:space="preserve">the </w:t>
      </w:r>
      <w:r w:rsidR="00AA5D98">
        <w:rPr>
          <w:rFonts w:asciiTheme="majorBidi" w:hAnsiTheme="majorBidi" w:cstheme="majorBidi"/>
        </w:rPr>
        <w:t xml:space="preserve">average and </w:t>
      </w:r>
      <w:r w:rsidR="00CD54FB">
        <w:rPr>
          <w:rFonts w:asciiTheme="majorBidi" w:hAnsiTheme="majorBidi" w:cstheme="majorBidi"/>
        </w:rPr>
        <w:t xml:space="preserve">the </w:t>
      </w:r>
      <w:r w:rsidR="00AA5D98">
        <w:rPr>
          <w:rFonts w:asciiTheme="majorBidi" w:hAnsiTheme="majorBidi" w:cstheme="majorBidi"/>
        </w:rPr>
        <w:t xml:space="preserve">SEM of the effect size in </w:t>
      </w:r>
      <w:r w:rsidR="007D330C">
        <w:rPr>
          <w:rFonts w:asciiTheme="majorBidi" w:hAnsiTheme="majorBidi" w:cstheme="majorBidi"/>
        </w:rPr>
        <w:t xml:space="preserve">10 bins </w:t>
      </w:r>
      <w:r w:rsidR="00F63FB9">
        <w:rPr>
          <w:rFonts w:asciiTheme="majorBidi" w:hAnsiTheme="majorBidi" w:cstheme="majorBidi"/>
        </w:rPr>
        <w:t xml:space="preserve">with </w:t>
      </w:r>
      <w:r w:rsidR="00D34996">
        <w:rPr>
          <w:rFonts w:asciiTheme="majorBidi" w:hAnsiTheme="majorBidi" w:cstheme="majorBidi"/>
        </w:rPr>
        <w:t>equal</w:t>
      </w:r>
      <w:r w:rsidR="00F63FB9">
        <w:rPr>
          <w:rFonts w:asciiTheme="majorBidi" w:hAnsiTheme="majorBidi" w:cstheme="majorBidi"/>
        </w:rPr>
        <w:t xml:space="preserve"> number</w:t>
      </w:r>
      <w:r w:rsidR="00CD54FB">
        <w:rPr>
          <w:rFonts w:asciiTheme="majorBidi" w:hAnsiTheme="majorBidi" w:cstheme="majorBidi"/>
        </w:rPr>
        <w:t>s</w:t>
      </w:r>
      <w:r w:rsidR="00F63FB9">
        <w:rPr>
          <w:rFonts w:asciiTheme="majorBidi" w:hAnsiTheme="majorBidi" w:cstheme="majorBidi"/>
        </w:rPr>
        <w:t xml:space="preserve"> of </w:t>
      </w:r>
      <w:r w:rsidR="00D7320D">
        <w:rPr>
          <w:rFonts w:asciiTheme="majorBidi" w:hAnsiTheme="majorBidi" w:cstheme="majorBidi"/>
        </w:rPr>
        <w:t xml:space="preserve">data </w:t>
      </w:r>
      <w:r w:rsidR="00F63FB9">
        <w:rPr>
          <w:rFonts w:asciiTheme="majorBidi" w:hAnsiTheme="majorBidi" w:cstheme="majorBidi"/>
        </w:rPr>
        <w:t xml:space="preserve">points </w:t>
      </w:r>
      <w:r w:rsidR="00AA5D98">
        <w:rPr>
          <w:rFonts w:asciiTheme="majorBidi" w:hAnsiTheme="majorBidi" w:cstheme="majorBidi"/>
        </w:rPr>
        <w:t xml:space="preserve">split by the </w:t>
      </w:r>
      <w:r w:rsidR="007D330C">
        <w:rPr>
          <w:rFonts w:asciiTheme="majorBidi" w:hAnsiTheme="majorBidi" w:cstheme="majorBidi"/>
        </w:rPr>
        <w:t>bas</w:t>
      </w:r>
      <w:r w:rsidR="00B75866">
        <w:rPr>
          <w:rFonts w:asciiTheme="majorBidi" w:hAnsiTheme="majorBidi" w:cstheme="majorBidi"/>
        </w:rPr>
        <w:t>e</w:t>
      </w:r>
      <w:r w:rsidR="007D330C">
        <w:rPr>
          <w:rFonts w:asciiTheme="majorBidi" w:hAnsiTheme="majorBidi" w:cstheme="majorBidi"/>
        </w:rPr>
        <w:t>line rate</w:t>
      </w:r>
      <w:r w:rsidR="00AA5D98">
        <w:rPr>
          <w:rFonts w:asciiTheme="majorBidi" w:hAnsiTheme="majorBidi" w:cstheme="majorBidi"/>
        </w:rPr>
        <w:t xml:space="preserve">. </w:t>
      </w:r>
      <w:r w:rsidR="0007390B">
        <w:rPr>
          <w:rFonts w:asciiTheme="majorBidi" w:hAnsiTheme="majorBidi" w:cstheme="majorBidi"/>
        </w:rPr>
        <w:t xml:space="preserve"> </w:t>
      </w:r>
    </w:p>
    <w:p w14:paraId="5EE15654" w14:textId="77777777" w:rsidR="00110C49" w:rsidRDefault="00110C4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C13EAC2" w14:textId="77777777" w:rsidR="00110C49" w:rsidRDefault="00110C49" w:rsidP="00FD6306">
      <w:pPr>
        <w:pStyle w:val="NormalWeb"/>
        <w:spacing w:before="0" w:beforeAutospacing="0" w:after="160" w:afterAutospacing="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14:ligatures w14:val="standardContextual"/>
        </w:rPr>
        <w:lastRenderedPageBreak/>
        <w:drawing>
          <wp:inline distT="0" distB="0" distL="0" distR="0" wp14:anchorId="023D2CF4" wp14:editId="6900223C">
            <wp:extent cx="4576270" cy="3203389"/>
            <wp:effectExtent l="0" t="0" r="0" b="0"/>
            <wp:docPr id="5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תמונה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270" cy="3203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67D9B" w14:textId="77777777" w:rsidR="00110C49" w:rsidRDefault="00110C49" w:rsidP="00FD6306">
      <w:pPr>
        <w:pStyle w:val="NormalWeb"/>
        <w:spacing w:before="0" w:beforeAutospacing="0" w:after="160" w:afterAutospacing="0"/>
        <w:jc w:val="both"/>
        <w:rPr>
          <w:rFonts w:asciiTheme="majorBidi" w:hAnsiTheme="majorBidi" w:cstheme="majorBidi"/>
          <w:b/>
          <w:bCs/>
        </w:rPr>
      </w:pPr>
    </w:p>
    <w:p w14:paraId="0E01FF6B" w14:textId="588457EC" w:rsidR="004E6221" w:rsidRDefault="00CB21D0" w:rsidP="002C5B14">
      <w:pPr>
        <w:pStyle w:val="NormalWeb"/>
        <w:spacing w:before="0" w:beforeAutospacing="0" w:after="160" w:afterAutospacing="0"/>
        <w:jc w:val="both"/>
      </w:pPr>
      <w:r>
        <w:rPr>
          <w:rFonts w:asciiTheme="majorBidi" w:hAnsiTheme="majorBidi" w:cstheme="majorBidi"/>
          <w:b/>
          <w:bCs/>
        </w:rPr>
        <w:t>Figure S</w:t>
      </w:r>
      <w:r w:rsidR="005800C6">
        <w:rPr>
          <w:rFonts w:asciiTheme="majorBidi" w:hAnsiTheme="majorBidi" w:cstheme="majorBidi"/>
          <w:b/>
          <w:bCs/>
        </w:rPr>
        <w:t xml:space="preserve">5: </w:t>
      </w:r>
      <w:r w:rsidR="000219C7">
        <w:rPr>
          <w:b/>
          <w:bCs/>
        </w:rPr>
        <w:t>R</w:t>
      </w:r>
      <w:r w:rsidR="004E6221">
        <w:rPr>
          <w:b/>
          <w:bCs/>
        </w:rPr>
        <w:t>eward modulation of direction</w:t>
      </w:r>
      <w:r w:rsidR="00CD54FB">
        <w:rPr>
          <w:b/>
          <w:bCs/>
        </w:rPr>
        <w:t>al</w:t>
      </w:r>
      <w:r w:rsidR="004E6221">
        <w:rPr>
          <w:b/>
          <w:bCs/>
        </w:rPr>
        <w:t xml:space="preserve"> tuning</w:t>
      </w:r>
      <w:r w:rsidR="00B34D17">
        <w:rPr>
          <w:b/>
          <w:bCs/>
        </w:rPr>
        <w:t xml:space="preserve"> during </w:t>
      </w:r>
      <w:r w:rsidR="00A01631">
        <w:rPr>
          <w:b/>
          <w:bCs/>
        </w:rPr>
        <w:t xml:space="preserve">smooth </w:t>
      </w:r>
      <w:r w:rsidR="00B34D17">
        <w:rPr>
          <w:b/>
          <w:bCs/>
        </w:rPr>
        <w:t>pursuit movement</w:t>
      </w:r>
      <w:r w:rsidR="004E6221">
        <w:rPr>
          <w:b/>
          <w:bCs/>
        </w:rPr>
        <w:t xml:space="preserve">. A-C. </w:t>
      </w:r>
      <w:r w:rsidR="004E6221" w:rsidRPr="009D482B">
        <w:t xml:space="preserve">Average PSTH of the </w:t>
      </w:r>
      <w:r w:rsidR="004E6221">
        <w:t>direction</w:t>
      </w:r>
      <w:r w:rsidR="004E6221" w:rsidRPr="009D482B">
        <w:t>ally</w:t>
      </w:r>
      <w:r w:rsidR="004E6221">
        <w:t xml:space="preserve"> </w:t>
      </w:r>
      <w:r w:rsidR="004E6221" w:rsidRPr="009D482B">
        <w:t>tuned neuron</w:t>
      </w:r>
      <w:r w:rsidR="004E6221">
        <w:t xml:space="preserve">s for the three populations aligned to </w:t>
      </w:r>
      <w:r w:rsidR="00C3435B">
        <w:t>motion onset</w:t>
      </w:r>
      <w:r w:rsidR="004E6221">
        <w:t>. Light and dark colors show activity in the PD and the direction opposite to the PD</w:t>
      </w:r>
      <w:r w:rsidR="00490F88">
        <w:t xml:space="preserve"> (null)</w:t>
      </w:r>
      <w:r w:rsidR="004E6221">
        <w:t xml:space="preserve">. Blue and red show the activity in the large and small reward conditions. Bands show SEM. </w:t>
      </w:r>
      <w:r w:rsidR="00A26CB1">
        <w:rPr>
          <w:b/>
          <w:bCs/>
        </w:rPr>
        <w:t>D</w:t>
      </w:r>
      <w:r w:rsidR="004E6221" w:rsidRPr="00DF6CBA">
        <w:rPr>
          <w:b/>
          <w:bCs/>
        </w:rPr>
        <w:t>-</w:t>
      </w:r>
      <w:r w:rsidR="00A26CB1">
        <w:rPr>
          <w:b/>
          <w:bCs/>
        </w:rPr>
        <w:t>F</w:t>
      </w:r>
      <w:r w:rsidR="004E6221" w:rsidRPr="00DF6CBA">
        <w:rPr>
          <w:b/>
          <w:bCs/>
        </w:rPr>
        <w:t>.</w:t>
      </w:r>
      <w:r w:rsidR="004E6221">
        <w:rPr>
          <w:b/>
          <w:bCs/>
        </w:rPr>
        <w:t xml:space="preserve"> </w:t>
      </w:r>
      <w:r w:rsidR="004E6221">
        <w:t xml:space="preserve">Scatter plot showing the reward modulations of single neurons in the PD of directionally tuned neurons. Values show the average activity </w:t>
      </w:r>
      <w:r w:rsidR="00A45C87">
        <w:t xml:space="preserve">during the target </w:t>
      </w:r>
      <w:r w:rsidR="00593F1A">
        <w:t xml:space="preserve">motion </w:t>
      </w:r>
      <w:r w:rsidR="004E6221">
        <w:t>in the large (</w:t>
      </w:r>
      <w:r w:rsidR="00CD54FB">
        <w:t>h</w:t>
      </w:r>
      <w:r w:rsidR="004E6221">
        <w:t xml:space="preserve">orizontal) and small (vertical) reward conditions. </w:t>
      </w:r>
      <w:r w:rsidR="00FD6306" w:rsidRPr="00FD6306">
        <w:t xml:space="preserve">The color of each spot indicates whether the difference between reward conditions was significant (open circles, p &lt; 0.05, </w:t>
      </w:r>
      <w:r w:rsidR="002C5B14" w:rsidRPr="002C5B14">
        <w:t>Wilcoxon</w:t>
      </w:r>
      <w:r w:rsidR="00FD6306" w:rsidRPr="00FD6306">
        <w:t xml:space="preserve"> rank-sum test) or not significant (gray </w:t>
      </w:r>
      <w:r w:rsidR="00CD54FB">
        <w:t>dots</w:t>
      </w:r>
      <w:r w:rsidR="00FD6306" w:rsidRPr="00FD6306">
        <w:t>, p &gt; 0.05).</w:t>
      </w:r>
      <w:r w:rsidR="00FD6306">
        <w:t xml:space="preserve"> </w:t>
      </w:r>
      <w:r w:rsidR="004E6221">
        <w:t>Different columns correspond to the three populations of neurons.</w:t>
      </w:r>
      <w:r w:rsidR="00822259" w:rsidRPr="00822259">
        <w:rPr>
          <w:rFonts w:asciiTheme="majorBidi" w:hAnsiTheme="majorBidi" w:cstheme="majorBidi"/>
        </w:rPr>
        <w:t xml:space="preserve"> </w:t>
      </w:r>
      <w:r w:rsidR="00822259">
        <w:rPr>
          <w:rFonts w:asciiTheme="majorBidi" w:hAnsiTheme="majorBidi" w:cstheme="majorBidi"/>
        </w:rPr>
        <w:t>The N in the plots is the number of the neurons shown in the plot out of the total number of neurons in each population.</w:t>
      </w:r>
    </w:p>
    <w:p w14:paraId="6EF234E9" w14:textId="7DB057DA" w:rsidR="00796D3C" w:rsidRPr="00751B9B" w:rsidRDefault="00796D3C" w:rsidP="003A698D">
      <w:pPr>
        <w:jc w:val="both"/>
        <w:rPr>
          <w:rFonts w:asciiTheme="majorBidi" w:hAnsiTheme="majorBidi" w:cstheme="majorBidi"/>
        </w:rPr>
      </w:pPr>
    </w:p>
    <w:sectPr w:rsidR="00796D3C" w:rsidRPr="00751B9B" w:rsidSect="00B27E7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0C"/>
    <w:rsid w:val="000015B8"/>
    <w:rsid w:val="000019AD"/>
    <w:rsid w:val="00013E08"/>
    <w:rsid w:val="000150F8"/>
    <w:rsid w:val="00015541"/>
    <w:rsid w:val="000219C7"/>
    <w:rsid w:val="00025443"/>
    <w:rsid w:val="000274B1"/>
    <w:rsid w:val="00030DA3"/>
    <w:rsid w:val="0003199C"/>
    <w:rsid w:val="000344B2"/>
    <w:rsid w:val="00036CA9"/>
    <w:rsid w:val="00036DDF"/>
    <w:rsid w:val="00045786"/>
    <w:rsid w:val="00052EF8"/>
    <w:rsid w:val="00064C35"/>
    <w:rsid w:val="00066D37"/>
    <w:rsid w:val="000679E7"/>
    <w:rsid w:val="00070C9A"/>
    <w:rsid w:val="0007390B"/>
    <w:rsid w:val="000763C6"/>
    <w:rsid w:val="00080BCE"/>
    <w:rsid w:val="00081497"/>
    <w:rsid w:val="000859DE"/>
    <w:rsid w:val="00085C2A"/>
    <w:rsid w:val="0009326A"/>
    <w:rsid w:val="00096715"/>
    <w:rsid w:val="000A60D5"/>
    <w:rsid w:val="000A6269"/>
    <w:rsid w:val="000A6624"/>
    <w:rsid w:val="000A69EE"/>
    <w:rsid w:val="000B1A4A"/>
    <w:rsid w:val="000B474C"/>
    <w:rsid w:val="000B5393"/>
    <w:rsid w:val="000B6BC6"/>
    <w:rsid w:val="000E1908"/>
    <w:rsid w:val="000E3E14"/>
    <w:rsid w:val="000E45C6"/>
    <w:rsid w:val="000F0C68"/>
    <w:rsid w:val="000F71E1"/>
    <w:rsid w:val="00110C49"/>
    <w:rsid w:val="00111397"/>
    <w:rsid w:val="00115193"/>
    <w:rsid w:val="00127D9D"/>
    <w:rsid w:val="00130F02"/>
    <w:rsid w:val="001323D4"/>
    <w:rsid w:val="00144C4D"/>
    <w:rsid w:val="00147C14"/>
    <w:rsid w:val="00153543"/>
    <w:rsid w:val="00157332"/>
    <w:rsid w:val="00161926"/>
    <w:rsid w:val="001673EB"/>
    <w:rsid w:val="001728B7"/>
    <w:rsid w:val="00172B49"/>
    <w:rsid w:val="001737F3"/>
    <w:rsid w:val="00177166"/>
    <w:rsid w:val="001809BB"/>
    <w:rsid w:val="00182DFF"/>
    <w:rsid w:val="00183173"/>
    <w:rsid w:val="00190411"/>
    <w:rsid w:val="0019609B"/>
    <w:rsid w:val="001969EE"/>
    <w:rsid w:val="00197913"/>
    <w:rsid w:val="001A0370"/>
    <w:rsid w:val="001A106E"/>
    <w:rsid w:val="001A1C7A"/>
    <w:rsid w:val="001A1D5F"/>
    <w:rsid w:val="001A284B"/>
    <w:rsid w:val="001B0EAE"/>
    <w:rsid w:val="001C019F"/>
    <w:rsid w:val="001C47CB"/>
    <w:rsid w:val="001C610C"/>
    <w:rsid w:val="001D0279"/>
    <w:rsid w:val="001E0C71"/>
    <w:rsid w:val="001E69C3"/>
    <w:rsid w:val="001F0D19"/>
    <w:rsid w:val="001F0EE4"/>
    <w:rsid w:val="00205536"/>
    <w:rsid w:val="0021388C"/>
    <w:rsid w:val="00214643"/>
    <w:rsid w:val="00214984"/>
    <w:rsid w:val="002153B2"/>
    <w:rsid w:val="00216411"/>
    <w:rsid w:val="00220AF5"/>
    <w:rsid w:val="002225AF"/>
    <w:rsid w:val="00223E64"/>
    <w:rsid w:val="00227F55"/>
    <w:rsid w:val="00230F30"/>
    <w:rsid w:val="00235763"/>
    <w:rsid w:val="00247A1F"/>
    <w:rsid w:val="002505BC"/>
    <w:rsid w:val="00250E12"/>
    <w:rsid w:val="002640CF"/>
    <w:rsid w:val="00265B07"/>
    <w:rsid w:val="002664AC"/>
    <w:rsid w:val="00267E7F"/>
    <w:rsid w:val="002759E9"/>
    <w:rsid w:val="00276504"/>
    <w:rsid w:val="00280181"/>
    <w:rsid w:val="00282ECD"/>
    <w:rsid w:val="0028336F"/>
    <w:rsid w:val="00285277"/>
    <w:rsid w:val="0029732E"/>
    <w:rsid w:val="002979BA"/>
    <w:rsid w:val="00297CF5"/>
    <w:rsid w:val="002A0B1F"/>
    <w:rsid w:val="002A416A"/>
    <w:rsid w:val="002A4A20"/>
    <w:rsid w:val="002B2C28"/>
    <w:rsid w:val="002B5340"/>
    <w:rsid w:val="002C5B14"/>
    <w:rsid w:val="002D1C6D"/>
    <w:rsid w:val="002D5769"/>
    <w:rsid w:val="002D6965"/>
    <w:rsid w:val="002F2A85"/>
    <w:rsid w:val="002F3752"/>
    <w:rsid w:val="002F6F54"/>
    <w:rsid w:val="00300C6D"/>
    <w:rsid w:val="00303CF8"/>
    <w:rsid w:val="00306DEC"/>
    <w:rsid w:val="00310ABE"/>
    <w:rsid w:val="00314315"/>
    <w:rsid w:val="003206E1"/>
    <w:rsid w:val="003231BA"/>
    <w:rsid w:val="00326C60"/>
    <w:rsid w:val="00333F1F"/>
    <w:rsid w:val="00343636"/>
    <w:rsid w:val="00354022"/>
    <w:rsid w:val="00361C0D"/>
    <w:rsid w:val="00361EBF"/>
    <w:rsid w:val="00362FB4"/>
    <w:rsid w:val="00366C6A"/>
    <w:rsid w:val="00367297"/>
    <w:rsid w:val="003752F7"/>
    <w:rsid w:val="00380F12"/>
    <w:rsid w:val="0038668C"/>
    <w:rsid w:val="00386F7E"/>
    <w:rsid w:val="00386FDD"/>
    <w:rsid w:val="00390810"/>
    <w:rsid w:val="0039282F"/>
    <w:rsid w:val="00397130"/>
    <w:rsid w:val="003A3E83"/>
    <w:rsid w:val="003A655D"/>
    <w:rsid w:val="003A698D"/>
    <w:rsid w:val="003B4975"/>
    <w:rsid w:val="003B6EDF"/>
    <w:rsid w:val="003B7BEC"/>
    <w:rsid w:val="003C1FC2"/>
    <w:rsid w:val="003C213E"/>
    <w:rsid w:val="003C2FE9"/>
    <w:rsid w:val="003C3B89"/>
    <w:rsid w:val="003C7C1C"/>
    <w:rsid w:val="003D02E9"/>
    <w:rsid w:val="003D19BA"/>
    <w:rsid w:val="003D20E3"/>
    <w:rsid w:val="003D2F31"/>
    <w:rsid w:val="003D34A1"/>
    <w:rsid w:val="003E2323"/>
    <w:rsid w:val="003E4425"/>
    <w:rsid w:val="003E51DA"/>
    <w:rsid w:val="003E5CA5"/>
    <w:rsid w:val="003F0A18"/>
    <w:rsid w:val="003F1421"/>
    <w:rsid w:val="003F4A32"/>
    <w:rsid w:val="00401F77"/>
    <w:rsid w:val="00403A43"/>
    <w:rsid w:val="0041177D"/>
    <w:rsid w:val="0041453E"/>
    <w:rsid w:val="0041729A"/>
    <w:rsid w:val="00417CAF"/>
    <w:rsid w:val="00426891"/>
    <w:rsid w:val="00427F53"/>
    <w:rsid w:val="00431C11"/>
    <w:rsid w:val="0044055D"/>
    <w:rsid w:val="00441E4C"/>
    <w:rsid w:val="004434A2"/>
    <w:rsid w:val="00444CCE"/>
    <w:rsid w:val="004533AE"/>
    <w:rsid w:val="00460290"/>
    <w:rsid w:val="00460856"/>
    <w:rsid w:val="0046129D"/>
    <w:rsid w:val="00461C67"/>
    <w:rsid w:val="00462BA4"/>
    <w:rsid w:val="00467E6E"/>
    <w:rsid w:val="00470159"/>
    <w:rsid w:val="00474015"/>
    <w:rsid w:val="00480034"/>
    <w:rsid w:val="0048334F"/>
    <w:rsid w:val="004852FB"/>
    <w:rsid w:val="00487884"/>
    <w:rsid w:val="00487F95"/>
    <w:rsid w:val="00490F88"/>
    <w:rsid w:val="004919EF"/>
    <w:rsid w:val="00491E05"/>
    <w:rsid w:val="004925D1"/>
    <w:rsid w:val="00495384"/>
    <w:rsid w:val="004967D9"/>
    <w:rsid w:val="00496B75"/>
    <w:rsid w:val="00496BA1"/>
    <w:rsid w:val="004A24FD"/>
    <w:rsid w:val="004A45F0"/>
    <w:rsid w:val="004A6237"/>
    <w:rsid w:val="004B3655"/>
    <w:rsid w:val="004C0002"/>
    <w:rsid w:val="004D513E"/>
    <w:rsid w:val="004D61C9"/>
    <w:rsid w:val="004E103F"/>
    <w:rsid w:val="004E28C6"/>
    <w:rsid w:val="004E36C0"/>
    <w:rsid w:val="004E4BEF"/>
    <w:rsid w:val="004E5C57"/>
    <w:rsid w:val="004E6221"/>
    <w:rsid w:val="004F19AF"/>
    <w:rsid w:val="004F2345"/>
    <w:rsid w:val="004F37A5"/>
    <w:rsid w:val="004F4387"/>
    <w:rsid w:val="004F7092"/>
    <w:rsid w:val="004F7736"/>
    <w:rsid w:val="00501122"/>
    <w:rsid w:val="00502E5F"/>
    <w:rsid w:val="00507031"/>
    <w:rsid w:val="00515758"/>
    <w:rsid w:val="00517187"/>
    <w:rsid w:val="0051753B"/>
    <w:rsid w:val="00517810"/>
    <w:rsid w:val="00517FE7"/>
    <w:rsid w:val="0052310B"/>
    <w:rsid w:val="00525809"/>
    <w:rsid w:val="00531416"/>
    <w:rsid w:val="0054205E"/>
    <w:rsid w:val="0054350C"/>
    <w:rsid w:val="00544DB8"/>
    <w:rsid w:val="0056166C"/>
    <w:rsid w:val="00567A4A"/>
    <w:rsid w:val="005714E7"/>
    <w:rsid w:val="00572B0B"/>
    <w:rsid w:val="00573F41"/>
    <w:rsid w:val="00575149"/>
    <w:rsid w:val="00577F69"/>
    <w:rsid w:val="005800C6"/>
    <w:rsid w:val="00580954"/>
    <w:rsid w:val="00582263"/>
    <w:rsid w:val="00591C48"/>
    <w:rsid w:val="00593F1A"/>
    <w:rsid w:val="005A2A34"/>
    <w:rsid w:val="005A35B4"/>
    <w:rsid w:val="005A382E"/>
    <w:rsid w:val="005B07F6"/>
    <w:rsid w:val="005B141F"/>
    <w:rsid w:val="005B3A21"/>
    <w:rsid w:val="005B780A"/>
    <w:rsid w:val="005C3224"/>
    <w:rsid w:val="005C36FC"/>
    <w:rsid w:val="005C3BC4"/>
    <w:rsid w:val="005C40E1"/>
    <w:rsid w:val="005C5E32"/>
    <w:rsid w:val="005C63F4"/>
    <w:rsid w:val="005C6B61"/>
    <w:rsid w:val="005C6CF1"/>
    <w:rsid w:val="005C6CF4"/>
    <w:rsid w:val="005D0F8C"/>
    <w:rsid w:val="005E3751"/>
    <w:rsid w:val="005E49E6"/>
    <w:rsid w:val="005E7659"/>
    <w:rsid w:val="00611E00"/>
    <w:rsid w:val="0062372F"/>
    <w:rsid w:val="00627383"/>
    <w:rsid w:val="0062794D"/>
    <w:rsid w:val="00634B66"/>
    <w:rsid w:val="006363BF"/>
    <w:rsid w:val="006366E3"/>
    <w:rsid w:val="00641B78"/>
    <w:rsid w:val="00652EA8"/>
    <w:rsid w:val="00656018"/>
    <w:rsid w:val="00656EA9"/>
    <w:rsid w:val="00657791"/>
    <w:rsid w:val="00660137"/>
    <w:rsid w:val="00660BE4"/>
    <w:rsid w:val="0066227D"/>
    <w:rsid w:val="00666392"/>
    <w:rsid w:val="00680DFA"/>
    <w:rsid w:val="0068116C"/>
    <w:rsid w:val="00690874"/>
    <w:rsid w:val="0069195F"/>
    <w:rsid w:val="006956B7"/>
    <w:rsid w:val="006A024B"/>
    <w:rsid w:val="006A07E9"/>
    <w:rsid w:val="006A0D0D"/>
    <w:rsid w:val="006A6BF6"/>
    <w:rsid w:val="006B2DF9"/>
    <w:rsid w:val="006B503E"/>
    <w:rsid w:val="006B70CA"/>
    <w:rsid w:val="006C6447"/>
    <w:rsid w:val="006C6C99"/>
    <w:rsid w:val="006D2DD5"/>
    <w:rsid w:val="006D5E62"/>
    <w:rsid w:val="007069E5"/>
    <w:rsid w:val="00707A02"/>
    <w:rsid w:val="00711908"/>
    <w:rsid w:val="00713E2B"/>
    <w:rsid w:val="00714660"/>
    <w:rsid w:val="00723171"/>
    <w:rsid w:val="00731057"/>
    <w:rsid w:val="00736D59"/>
    <w:rsid w:val="00741C9C"/>
    <w:rsid w:val="00742910"/>
    <w:rsid w:val="00746E37"/>
    <w:rsid w:val="00751B9B"/>
    <w:rsid w:val="0075221C"/>
    <w:rsid w:val="007530DD"/>
    <w:rsid w:val="007530E7"/>
    <w:rsid w:val="00755FDB"/>
    <w:rsid w:val="00756163"/>
    <w:rsid w:val="00756BD3"/>
    <w:rsid w:val="0076536B"/>
    <w:rsid w:val="00771AD1"/>
    <w:rsid w:val="00773E07"/>
    <w:rsid w:val="00776D4C"/>
    <w:rsid w:val="007773CD"/>
    <w:rsid w:val="0078145B"/>
    <w:rsid w:val="00781AF7"/>
    <w:rsid w:val="00791293"/>
    <w:rsid w:val="00791E8E"/>
    <w:rsid w:val="00796D3C"/>
    <w:rsid w:val="007A5CFA"/>
    <w:rsid w:val="007C7966"/>
    <w:rsid w:val="007D1259"/>
    <w:rsid w:val="007D2D26"/>
    <w:rsid w:val="007D330C"/>
    <w:rsid w:val="007D39DD"/>
    <w:rsid w:val="007E4172"/>
    <w:rsid w:val="00800481"/>
    <w:rsid w:val="00803140"/>
    <w:rsid w:val="00807168"/>
    <w:rsid w:val="008143CB"/>
    <w:rsid w:val="008147CA"/>
    <w:rsid w:val="00822259"/>
    <w:rsid w:val="00823BD7"/>
    <w:rsid w:val="0082489C"/>
    <w:rsid w:val="00831904"/>
    <w:rsid w:val="00834465"/>
    <w:rsid w:val="00841A05"/>
    <w:rsid w:val="00850A5D"/>
    <w:rsid w:val="00856CB4"/>
    <w:rsid w:val="0086058E"/>
    <w:rsid w:val="00862139"/>
    <w:rsid w:val="008642FD"/>
    <w:rsid w:val="00864813"/>
    <w:rsid w:val="0086498D"/>
    <w:rsid w:val="00876E08"/>
    <w:rsid w:val="008853F9"/>
    <w:rsid w:val="008861CF"/>
    <w:rsid w:val="008909C0"/>
    <w:rsid w:val="008929B7"/>
    <w:rsid w:val="008A09D6"/>
    <w:rsid w:val="008A522D"/>
    <w:rsid w:val="008A67FE"/>
    <w:rsid w:val="008A7C69"/>
    <w:rsid w:val="008B0C21"/>
    <w:rsid w:val="008B52D2"/>
    <w:rsid w:val="008C1611"/>
    <w:rsid w:val="008D2603"/>
    <w:rsid w:val="008D6C46"/>
    <w:rsid w:val="008D7845"/>
    <w:rsid w:val="008E3B13"/>
    <w:rsid w:val="008F278A"/>
    <w:rsid w:val="008F2EC7"/>
    <w:rsid w:val="00901A1D"/>
    <w:rsid w:val="00905920"/>
    <w:rsid w:val="0090758A"/>
    <w:rsid w:val="00912183"/>
    <w:rsid w:val="0092142D"/>
    <w:rsid w:val="009300A0"/>
    <w:rsid w:val="0093064A"/>
    <w:rsid w:val="00930868"/>
    <w:rsid w:val="00936AED"/>
    <w:rsid w:val="00937AAC"/>
    <w:rsid w:val="00941C25"/>
    <w:rsid w:val="009505B3"/>
    <w:rsid w:val="00954B3E"/>
    <w:rsid w:val="009657AD"/>
    <w:rsid w:val="00967351"/>
    <w:rsid w:val="00971F8D"/>
    <w:rsid w:val="009737DE"/>
    <w:rsid w:val="00974569"/>
    <w:rsid w:val="00975441"/>
    <w:rsid w:val="0097566B"/>
    <w:rsid w:val="00976CC5"/>
    <w:rsid w:val="00977205"/>
    <w:rsid w:val="00981439"/>
    <w:rsid w:val="0099243C"/>
    <w:rsid w:val="009A1AA5"/>
    <w:rsid w:val="009A6DEC"/>
    <w:rsid w:val="009A7752"/>
    <w:rsid w:val="009B48CC"/>
    <w:rsid w:val="009B772D"/>
    <w:rsid w:val="009C3086"/>
    <w:rsid w:val="009C6438"/>
    <w:rsid w:val="009C6B9C"/>
    <w:rsid w:val="009C7D4F"/>
    <w:rsid w:val="009D63E3"/>
    <w:rsid w:val="009E03D1"/>
    <w:rsid w:val="009E1F2A"/>
    <w:rsid w:val="009E20BC"/>
    <w:rsid w:val="009E2927"/>
    <w:rsid w:val="009E31D2"/>
    <w:rsid w:val="009E479F"/>
    <w:rsid w:val="009E78AE"/>
    <w:rsid w:val="009F33DB"/>
    <w:rsid w:val="009F7818"/>
    <w:rsid w:val="00A01631"/>
    <w:rsid w:val="00A02964"/>
    <w:rsid w:val="00A078A4"/>
    <w:rsid w:val="00A24D43"/>
    <w:rsid w:val="00A265A3"/>
    <w:rsid w:val="00A26CB1"/>
    <w:rsid w:val="00A40607"/>
    <w:rsid w:val="00A44AEC"/>
    <w:rsid w:val="00A45C87"/>
    <w:rsid w:val="00A46250"/>
    <w:rsid w:val="00A56256"/>
    <w:rsid w:val="00A57F5B"/>
    <w:rsid w:val="00A6241C"/>
    <w:rsid w:val="00A6333A"/>
    <w:rsid w:val="00A667F8"/>
    <w:rsid w:val="00A70BDF"/>
    <w:rsid w:val="00A74476"/>
    <w:rsid w:val="00A75527"/>
    <w:rsid w:val="00A77986"/>
    <w:rsid w:val="00A80E8D"/>
    <w:rsid w:val="00A81770"/>
    <w:rsid w:val="00A818D9"/>
    <w:rsid w:val="00A81F5C"/>
    <w:rsid w:val="00A8254E"/>
    <w:rsid w:val="00A83EE8"/>
    <w:rsid w:val="00A91220"/>
    <w:rsid w:val="00A958ED"/>
    <w:rsid w:val="00AA0AD4"/>
    <w:rsid w:val="00AA0B08"/>
    <w:rsid w:val="00AA1C7C"/>
    <w:rsid w:val="00AA1E11"/>
    <w:rsid w:val="00AA53D3"/>
    <w:rsid w:val="00AA5D98"/>
    <w:rsid w:val="00AB3B13"/>
    <w:rsid w:val="00AB59A8"/>
    <w:rsid w:val="00AB5DFF"/>
    <w:rsid w:val="00AB6F1A"/>
    <w:rsid w:val="00AD1133"/>
    <w:rsid w:val="00AD623D"/>
    <w:rsid w:val="00AF1939"/>
    <w:rsid w:val="00AF2D86"/>
    <w:rsid w:val="00AF6405"/>
    <w:rsid w:val="00AF6704"/>
    <w:rsid w:val="00B01BE5"/>
    <w:rsid w:val="00B22856"/>
    <w:rsid w:val="00B22985"/>
    <w:rsid w:val="00B246F4"/>
    <w:rsid w:val="00B26813"/>
    <w:rsid w:val="00B27E7F"/>
    <w:rsid w:val="00B30F1E"/>
    <w:rsid w:val="00B318C5"/>
    <w:rsid w:val="00B330F1"/>
    <w:rsid w:val="00B34D17"/>
    <w:rsid w:val="00B362BD"/>
    <w:rsid w:val="00B372F7"/>
    <w:rsid w:val="00B4053C"/>
    <w:rsid w:val="00B41987"/>
    <w:rsid w:val="00B54473"/>
    <w:rsid w:val="00B574F3"/>
    <w:rsid w:val="00B639A1"/>
    <w:rsid w:val="00B639F3"/>
    <w:rsid w:val="00B655E4"/>
    <w:rsid w:val="00B66EF9"/>
    <w:rsid w:val="00B7302C"/>
    <w:rsid w:val="00B75866"/>
    <w:rsid w:val="00B81C8A"/>
    <w:rsid w:val="00B82520"/>
    <w:rsid w:val="00B82560"/>
    <w:rsid w:val="00B9591F"/>
    <w:rsid w:val="00BA1D4E"/>
    <w:rsid w:val="00BA59EB"/>
    <w:rsid w:val="00BB1C39"/>
    <w:rsid w:val="00BB3CD0"/>
    <w:rsid w:val="00BB5B80"/>
    <w:rsid w:val="00BC1B0A"/>
    <w:rsid w:val="00BC5456"/>
    <w:rsid w:val="00BC55A8"/>
    <w:rsid w:val="00BC61C7"/>
    <w:rsid w:val="00BC7CAE"/>
    <w:rsid w:val="00BD3139"/>
    <w:rsid w:val="00BD42A8"/>
    <w:rsid w:val="00BE6F87"/>
    <w:rsid w:val="00BF52A4"/>
    <w:rsid w:val="00C009E8"/>
    <w:rsid w:val="00C04A4D"/>
    <w:rsid w:val="00C051F9"/>
    <w:rsid w:val="00C05F97"/>
    <w:rsid w:val="00C16C4F"/>
    <w:rsid w:val="00C23367"/>
    <w:rsid w:val="00C23DB5"/>
    <w:rsid w:val="00C2463A"/>
    <w:rsid w:val="00C24980"/>
    <w:rsid w:val="00C26AC0"/>
    <w:rsid w:val="00C3435B"/>
    <w:rsid w:val="00C36C69"/>
    <w:rsid w:val="00C428DF"/>
    <w:rsid w:val="00C43C0E"/>
    <w:rsid w:val="00C43F78"/>
    <w:rsid w:val="00C43FE5"/>
    <w:rsid w:val="00C45E49"/>
    <w:rsid w:val="00C466BD"/>
    <w:rsid w:val="00C50752"/>
    <w:rsid w:val="00C57B06"/>
    <w:rsid w:val="00C57F2E"/>
    <w:rsid w:val="00C60D7A"/>
    <w:rsid w:val="00C61CC8"/>
    <w:rsid w:val="00C62340"/>
    <w:rsid w:val="00C659D8"/>
    <w:rsid w:val="00C65D19"/>
    <w:rsid w:val="00C660D1"/>
    <w:rsid w:val="00C66E64"/>
    <w:rsid w:val="00C67A73"/>
    <w:rsid w:val="00C71189"/>
    <w:rsid w:val="00C74718"/>
    <w:rsid w:val="00C81D79"/>
    <w:rsid w:val="00C8551E"/>
    <w:rsid w:val="00C931D3"/>
    <w:rsid w:val="00CA2B73"/>
    <w:rsid w:val="00CA3DE5"/>
    <w:rsid w:val="00CB21D0"/>
    <w:rsid w:val="00CB24CD"/>
    <w:rsid w:val="00CB4FE1"/>
    <w:rsid w:val="00CC744B"/>
    <w:rsid w:val="00CD38DE"/>
    <w:rsid w:val="00CD54FB"/>
    <w:rsid w:val="00CD6667"/>
    <w:rsid w:val="00CD68F1"/>
    <w:rsid w:val="00CD6F75"/>
    <w:rsid w:val="00CD748D"/>
    <w:rsid w:val="00CE2FE9"/>
    <w:rsid w:val="00CE37EE"/>
    <w:rsid w:val="00CE4D7C"/>
    <w:rsid w:val="00D00A2A"/>
    <w:rsid w:val="00D04590"/>
    <w:rsid w:val="00D06558"/>
    <w:rsid w:val="00D236DA"/>
    <w:rsid w:val="00D24D1A"/>
    <w:rsid w:val="00D33B7F"/>
    <w:rsid w:val="00D34996"/>
    <w:rsid w:val="00D406DA"/>
    <w:rsid w:val="00D43105"/>
    <w:rsid w:val="00D55225"/>
    <w:rsid w:val="00D605DE"/>
    <w:rsid w:val="00D63308"/>
    <w:rsid w:val="00D649A6"/>
    <w:rsid w:val="00D7320D"/>
    <w:rsid w:val="00D7392F"/>
    <w:rsid w:val="00D74243"/>
    <w:rsid w:val="00D75D6C"/>
    <w:rsid w:val="00D77984"/>
    <w:rsid w:val="00D83BAB"/>
    <w:rsid w:val="00D84734"/>
    <w:rsid w:val="00D93108"/>
    <w:rsid w:val="00D93B37"/>
    <w:rsid w:val="00D95762"/>
    <w:rsid w:val="00DA1D22"/>
    <w:rsid w:val="00DA448B"/>
    <w:rsid w:val="00DA7BE3"/>
    <w:rsid w:val="00DB3046"/>
    <w:rsid w:val="00DC0485"/>
    <w:rsid w:val="00DC0E08"/>
    <w:rsid w:val="00DC1736"/>
    <w:rsid w:val="00DD1871"/>
    <w:rsid w:val="00DD2299"/>
    <w:rsid w:val="00DE007B"/>
    <w:rsid w:val="00DE703C"/>
    <w:rsid w:val="00E031DB"/>
    <w:rsid w:val="00E037F7"/>
    <w:rsid w:val="00E043F7"/>
    <w:rsid w:val="00E068E0"/>
    <w:rsid w:val="00E06DE7"/>
    <w:rsid w:val="00E07E13"/>
    <w:rsid w:val="00E13A91"/>
    <w:rsid w:val="00E14D6B"/>
    <w:rsid w:val="00E179BD"/>
    <w:rsid w:val="00E214CE"/>
    <w:rsid w:val="00E24B32"/>
    <w:rsid w:val="00E24EF3"/>
    <w:rsid w:val="00E329BA"/>
    <w:rsid w:val="00E33015"/>
    <w:rsid w:val="00E3426A"/>
    <w:rsid w:val="00E34618"/>
    <w:rsid w:val="00E417A3"/>
    <w:rsid w:val="00E441A2"/>
    <w:rsid w:val="00E50B32"/>
    <w:rsid w:val="00E5532E"/>
    <w:rsid w:val="00E740BA"/>
    <w:rsid w:val="00E75551"/>
    <w:rsid w:val="00E909FD"/>
    <w:rsid w:val="00E9535A"/>
    <w:rsid w:val="00EA30DC"/>
    <w:rsid w:val="00EA45A9"/>
    <w:rsid w:val="00EB1E03"/>
    <w:rsid w:val="00EB3741"/>
    <w:rsid w:val="00EB5AB5"/>
    <w:rsid w:val="00ED570E"/>
    <w:rsid w:val="00ED6513"/>
    <w:rsid w:val="00EE544A"/>
    <w:rsid w:val="00EF4639"/>
    <w:rsid w:val="00EF5E37"/>
    <w:rsid w:val="00EF7518"/>
    <w:rsid w:val="00F05B5C"/>
    <w:rsid w:val="00F16B5A"/>
    <w:rsid w:val="00F237CD"/>
    <w:rsid w:val="00F24F0F"/>
    <w:rsid w:val="00F31CBF"/>
    <w:rsid w:val="00F406E5"/>
    <w:rsid w:val="00F42BAE"/>
    <w:rsid w:val="00F4397D"/>
    <w:rsid w:val="00F51BBB"/>
    <w:rsid w:val="00F54E64"/>
    <w:rsid w:val="00F561EB"/>
    <w:rsid w:val="00F63FB9"/>
    <w:rsid w:val="00F732CA"/>
    <w:rsid w:val="00F84143"/>
    <w:rsid w:val="00F853DC"/>
    <w:rsid w:val="00FA1760"/>
    <w:rsid w:val="00FA3470"/>
    <w:rsid w:val="00FC1C18"/>
    <w:rsid w:val="00FC3108"/>
    <w:rsid w:val="00FC42E9"/>
    <w:rsid w:val="00FD2B5F"/>
    <w:rsid w:val="00FD320B"/>
    <w:rsid w:val="00FD36FA"/>
    <w:rsid w:val="00FD6306"/>
    <w:rsid w:val="00FD7A9A"/>
    <w:rsid w:val="00FE72CB"/>
    <w:rsid w:val="00FF0550"/>
    <w:rsid w:val="00FF22CF"/>
    <w:rsid w:val="00FF25FA"/>
    <w:rsid w:val="00FF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E8264"/>
  <w15:docId w15:val="{1FDEAC29-EF3C-8E42-9709-DB1A0ECE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1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16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E622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C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C4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A4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03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5</Pages>
  <Words>675</Words>
  <Characters>385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 Joshua</dc:creator>
  <cp:lastModifiedBy>Mati Joshua</cp:lastModifiedBy>
  <cp:revision>36</cp:revision>
  <dcterms:created xsi:type="dcterms:W3CDTF">2025-02-15T12:02:00Z</dcterms:created>
  <dcterms:modified xsi:type="dcterms:W3CDTF">2025-04-20T07:27:00Z</dcterms:modified>
</cp:coreProperties>
</file>